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DE243" w14:textId="77777777" w:rsidR="00572922" w:rsidRDefault="00572922">
      <w:pPr>
        <w:rPr>
          <w:rFonts w:asciiTheme="majorBidi" w:hAnsiTheme="majorBidi" w:cstheme="majorBidi"/>
          <w:sz w:val="20"/>
          <w:szCs w:val="20"/>
        </w:rPr>
      </w:pPr>
    </w:p>
    <w:p w14:paraId="71107FA1" w14:textId="77777777" w:rsidR="00DB66A7" w:rsidRPr="00C904A1" w:rsidRDefault="00DB66A7" w:rsidP="00DB66A7">
      <w:pPr>
        <w:spacing w:line="276" w:lineRule="auto"/>
        <w:ind w:left="-180" w:right="-720"/>
        <w:jc w:val="center"/>
        <w:rPr>
          <w:rFonts w:asciiTheme="majorBidi" w:hAnsiTheme="majorBidi" w:cstheme="majorBidi"/>
          <w:b/>
          <w:bCs/>
        </w:rPr>
      </w:pPr>
      <w:r w:rsidRPr="00DB66A7">
        <w:rPr>
          <w:rFonts w:asciiTheme="majorBidi" w:hAnsiTheme="majorBidi" w:cstheme="majorBidi"/>
          <w:b/>
          <w:bCs/>
        </w:rPr>
        <w:t>Seasonal Hydrochemical Characteristics of Spring Water in Southern Poland: Integrating Geochemical Modeling, Health Risk Analysis and Mitigation Strategies</w:t>
      </w:r>
    </w:p>
    <w:p w14:paraId="716AB36E" w14:textId="77777777" w:rsidR="006F0E85" w:rsidRPr="004C53B2" w:rsidRDefault="006F0E85">
      <w:pPr>
        <w:rPr>
          <w:rFonts w:asciiTheme="majorBidi" w:hAnsiTheme="majorBidi" w:cstheme="majorBidi"/>
          <w:sz w:val="20"/>
          <w:szCs w:val="20"/>
        </w:rPr>
      </w:pPr>
    </w:p>
    <w:p w14:paraId="35C29819" w14:textId="7FC6D00A" w:rsidR="006F0E85" w:rsidRPr="004C53B2" w:rsidRDefault="006F0E85">
      <w:pPr>
        <w:rPr>
          <w:rFonts w:asciiTheme="majorBidi" w:hAnsiTheme="majorBidi" w:cstheme="majorBidi"/>
          <w:sz w:val="20"/>
          <w:szCs w:val="20"/>
        </w:rPr>
      </w:pPr>
      <w:r w:rsidRPr="004C53B2">
        <w:rPr>
          <w:rFonts w:asciiTheme="majorBidi" w:hAnsiTheme="majorBidi" w:cstheme="majorBidi"/>
          <w:b/>
          <w:bCs/>
          <w:sz w:val="20"/>
          <w:szCs w:val="20"/>
        </w:rPr>
        <w:t>Table 1s.</w:t>
      </w:r>
      <w:r w:rsidRPr="004C53B2">
        <w:rPr>
          <w:rFonts w:asciiTheme="majorBidi" w:hAnsiTheme="majorBidi" w:cstheme="majorBidi"/>
          <w:sz w:val="20"/>
          <w:szCs w:val="20"/>
        </w:rPr>
        <w:t xml:space="preserve"> All measured parameters used for the current investigation </w:t>
      </w: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1048"/>
        <w:gridCol w:w="1149"/>
        <w:gridCol w:w="723"/>
        <w:gridCol w:w="653"/>
        <w:gridCol w:w="770"/>
        <w:gridCol w:w="790"/>
        <w:gridCol w:w="766"/>
        <w:gridCol w:w="701"/>
        <w:gridCol w:w="654"/>
        <w:gridCol w:w="701"/>
        <w:gridCol w:w="654"/>
        <w:gridCol w:w="686"/>
        <w:gridCol w:w="654"/>
        <w:gridCol w:w="576"/>
      </w:tblGrid>
      <w:tr w:rsidR="00D06000" w:rsidRPr="00D06000" w14:paraId="005E3FFA" w14:textId="33EE2409" w:rsidTr="00D06000">
        <w:tc>
          <w:tcPr>
            <w:tcW w:w="1051" w:type="dxa"/>
          </w:tcPr>
          <w:p w14:paraId="704B6B24" w14:textId="469B36B3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64" w:type="dxa"/>
          </w:tcPr>
          <w:p w14:paraId="06ACD2B8" w14:textId="77F2725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nth</w:t>
            </w:r>
          </w:p>
        </w:tc>
        <w:tc>
          <w:tcPr>
            <w:tcW w:w="723" w:type="dxa"/>
          </w:tcPr>
          <w:p w14:paraId="15852A73" w14:textId="0618F648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658" w:type="dxa"/>
          </w:tcPr>
          <w:p w14:paraId="185A247A" w14:textId="1277B5C6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771" w:type="dxa"/>
          </w:tcPr>
          <w:p w14:paraId="553616D7" w14:textId="59E72F96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C (</w:t>
            </w:r>
            <w:proofErr w:type="spellStart"/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μS</w:t>
            </w:r>
            <w:proofErr w:type="spellEnd"/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cm)</w:t>
            </w:r>
          </w:p>
        </w:tc>
        <w:tc>
          <w:tcPr>
            <w:tcW w:w="793" w:type="dxa"/>
          </w:tcPr>
          <w:p w14:paraId="099B4532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</w:t>
            </w:r>
          </w:p>
          <w:p w14:paraId="17170AA1" w14:textId="4B3926E2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68" w:type="dxa"/>
          </w:tcPr>
          <w:p w14:paraId="4918AF14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</w:p>
          <w:p w14:paraId="69FF71C4" w14:textId="53015E64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03" w:type="dxa"/>
          </w:tcPr>
          <w:p w14:paraId="6991AB14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a</w:t>
            </w:r>
          </w:p>
          <w:p w14:paraId="07BC5DA6" w14:textId="145D1B2D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58" w:type="dxa"/>
          </w:tcPr>
          <w:p w14:paraId="31DDDDE8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g</w:t>
            </w:r>
          </w:p>
          <w:p w14:paraId="60615CEE" w14:textId="2796CB06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03" w:type="dxa"/>
          </w:tcPr>
          <w:p w14:paraId="55EDCA37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</w:t>
            </w:r>
          </w:p>
          <w:p w14:paraId="1236F613" w14:textId="1E737B2C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58" w:type="dxa"/>
          </w:tcPr>
          <w:p w14:paraId="3E10AECA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</w:t>
            </w: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4</w:t>
            </w:r>
          </w:p>
          <w:p w14:paraId="618AE1AF" w14:textId="210E505B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89" w:type="dxa"/>
          </w:tcPr>
          <w:p w14:paraId="11A6A8BD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CO</w:t>
            </w: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</w:p>
          <w:p w14:paraId="2800EBEA" w14:textId="41A41089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58" w:type="dxa"/>
          </w:tcPr>
          <w:p w14:paraId="01FDB9DC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bscript"/>
              </w:rPr>
              <w:t>3</w:t>
            </w:r>
          </w:p>
          <w:p w14:paraId="466734B8" w14:textId="7DCFE0C5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28" w:type="dxa"/>
          </w:tcPr>
          <w:p w14:paraId="34F4770E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</w:t>
            </w:r>
          </w:p>
          <w:p w14:paraId="51E935E0" w14:textId="1D040BBA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</w:tr>
      <w:tr w:rsidR="00D06000" w:rsidRPr="00D06000" w14:paraId="7BEDE548" w14:textId="7AC4AC96" w:rsidTr="00D06000">
        <w:tc>
          <w:tcPr>
            <w:tcW w:w="1051" w:type="dxa"/>
          </w:tcPr>
          <w:p w14:paraId="3AC91816" w14:textId="04B2A36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</w:tcPr>
          <w:p w14:paraId="76D66014" w14:textId="40007B90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72BB33E0" w14:textId="2F1C96E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</w:tcPr>
          <w:p w14:paraId="4FADDBA9" w14:textId="30BA362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36</w:t>
            </w:r>
          </w:p>
        </w:tc>
        <w:tc>
          <w:tcPr>
            <w:tcW w:w="771" w:type="dxa"/>
          </w:tcPr>
          <w:p w14:paraId="5BD0B830" w14:textId="42E3C67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84</w:t>
            </w:r>
          </w:p>
        </w:tc>
        <w:tc>
          <w:tcPr>
            <w:tcW w:w="793" w:type="dxa"/>
          </w:tcPr>
          <w:p w14:paraId="7136E273" w14:textId="3740A8B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768" w:type="dxa"/>
          </w:tcPr>
          <w:p w14:paraId="619A4DE3" w14:textId="4695D2F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77AADDE5" w14:textId="7CCA4C8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658" w:type="dxa"/>
          </w:tcPr>
          <w:p w14:paraId="710F91A0" w14:textId="77E7B7B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03" w:type="dxa"/>
          </w:tcPr>
          <w:p w14:paraId="7D5295A4" w14:textId="0F805A2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6443B1C8" w14:textId="4A1030B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689" w:type="dxa"/>
          </w:tcPr>
          <w:p w14:paraId="14083394" w14:textId="6A29911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658" w:type="dxa"/>
          </w:tcPr>
          <w:p w14:paraId="19AF7A27" w14:textId="57AF99B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528" w:type="dxa"/>
            <w:vAlign w:val="bottom"/>
          </w:tcPr>
          <w:p w14:paraId="661DEB01" w14:textId="53E4A06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41626C47" w14:textId="24CD7096" w:rsidTr="00D06000">
        <w:tc>
          <w:tcPr>
            <w:tcW w:w="1051" w:type="dxa"/>
          </w:tcPr>
          <w:p w14:paraId="7082076B" w14:textId="06A9A99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</w:tcPr>
          <w:p w14:paraId="004DAF20" w14:textId="52D026B2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3B3E5733" w14:textId="1930CDA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</w:tcPr>
          <w:p w14:paraId="47639546" w14:textId="12C218C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03</w:t>
            </w:r>
          </w:p>
        </w:tc>
        <w:tc>
          <w:tcPr>
            <w:tcW w:w="771" w:type="dxa"/>
          </w:tcPr>
          <w:p w14:paraId="52626C94" w14:textId="59BB074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99</w:t>
            </w:r>
          </w:p>
        </w:tc>
        <w:tc>
          <w:tcPr>
            <w:tcW w:w="793" w:type="dxa"/>
          </w:tcPr>
          <w:p w14:paraId="24EC54EA" w14:textId="7712126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768" w:type="dxa"/>
          </w:tcPr>
          <w:p w14:paraId="1982651C" w14:textId="0B59697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03" w:type="dxa"/>
          </w:tcPr>
          <w:p w14:paraId="3A6D9D51" w14:textId="0030B95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658" w:type="dxa"/>
          </w:tcPr>
          <w:p w14:paraId="1A390478" w14:textId="68437C7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703" w:type="dxa"/>
          </w:tcPr>
          <w:p w14:paraId="186D337B" w14:textId="000B127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305CBEE4" w14:textId="43CF2AC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689" w:type="dxa"/>
          </w:tcPr>
          <w:p w14:paraId="7113F60F" w14:textId="7DA9EBB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658" w:type="dxa"/>
          </w:tcPr>
          <w:p w14:paraId="25D3975C" w14:textId="7AC3B80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528" w:type="dxa"/>
            <w:vAlign w:val="bottom"/>
          </w:tcPr>
          <w:p w14:paraId="7865018E" w14:textId="04E9AA7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21574C65" w14:textId="55F9A756" w:rsidTr="00D06000">
        <w:tc>
          <w:tcPr>
            <w:tcW w:w="1051" w:type="dxa"/>
          </w:tcPr>
          <w:p w14:paraId="77E0C10C" w14:textId="4177860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</w:tcPr>
          <w:p w14:paraId="2FF33294" w14:textId="0C62FE66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6F991AE1" w14:textId="3F4407F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8" w:type="dxa"/>
          </w:tcPr>
          <w:p w14:paraId="045AE0B9" w14:textId="61A41A7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05</w:t>
            </w:r>
          </w:p>
        </w:tc>
        <w:tc>
          <w:tcPr>
            <w:tcW w:w="771" w:type="dxa"/>
          </w:tcPr>
          <w:p w14:paraId="2D6BDA52" w14:textId="2AB133E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32</w:t>
            </w:r>
          </w:p>
        </w:tc>
        <w:tc>
          <w:tcPr>
            <w:tcW w:w="793" w:type="dxa"/>
          </w:tcPr>
          <w:p w14:paraId="1DA34FB6" w14:textId="6B2154E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68" w:type="dxa"/>
          </w:tcPr>
          <w:p w14:paraId="1D35BD61" w14:textId="78C3D56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31AEF7EC" w14:textId="0BDF7B7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58" w:type="dxa"/>
          </w:tcPr>
          <w:p w14:paraId="2069EFBA" w14:textId="17900EA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71</w:t>
            </w:r>
          </w:p>
        </w:tc>
        <w:tc>
          <w:tcPr>
            <w:tcW w:w="703" w:type="dxa"/>
          </w:tcPr>
          <w:p w14:paraId="1B1E87FE" w14:textId="0C8EB34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7D53D171" w14:textId="59813EE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689" w:type="dxa"/>
          </w:tcPr>
          <w:p w14:paraId="1396E8C5" w14:textId="4E570B0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658" w:type="dxa"/>
          </w:tcPr>
          <w:p w14:paraId="1F6C85D7" w14:textId="7C4E964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528" w:type="dxa"/>
            <w:vAlign w:val="bottom"/>
          </w:tcPr>
          <w:p w14:paraId="659566BB" w14:textId="133E63E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427FE9AC" w14:textId="2F9301A1" w:rsidTr="00D06000">
        <w:tc>
          <w:tcPr>
            <w:tcW w:w="1051" w:type="dxa"/>
          </w:tcPr>
          <w:p w14:paraId="2D1A7684" w14:textId="6DE73AD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</w:tcPr>
          <w:p w14:paraId="28FD81E8" w14:textId="6D47775F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7425DD7A" w14:textId="1FE82C7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</w:tcPr>
          <w:p w14:paraId="6B4165CA" w14:textId="5FA9120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99</w:t>
            </w:r>
          </w:p>
        </w:tc>
        <w:tc>
          <w:tcPr>
            <w:tcW w:w="771" w:type="dxa"/>
          </w:tcPr>
          <w:p w14:paraId="46EAED4B" w14:textId="73ED303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30</w:t>
            </w:r>
          </w:p>
        </w:tc>
        <w:tc>
          <w:tcPr>
            <w:tcW w:w="793" w:type="dxa"/>
          </w:tcPr>
          <w:p w14:paraId="3D9E3A47" w14:textId="6D5F4FB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768" w:type="dxa"/>
          </w:tcPr>
          <w:p w14:paraId="7A2E7C13" w14:textId="7C8155F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703" w:type="dxa"/>
          </w:tcPr>
          <w:p w14:paraId="645ACD47" w14:textId="08CC2A7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58" w:type="dxa"/>
          </w:tcPr>
          <w:p w14:paraId="0A81F7AF" w14:textId="1B85FE8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3" w:type="dxa"/>
          </w:tcPr>
          <w:p w14:paraId="3707B4B7" w14:textId="7E8379E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58" w:type="dxa"/>
          </w:tcPr>
          <w:p w14:paraId="3DAC968A" w14:textId="14E9925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689" w:type="dxa"/>
          </w:tcPr>
          <w:p w14:paraId="2117FF9B" w14:textId="5F9F658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658" w:type="dxa"/>
          </w:tcPr>
          <w:p w14:paraId="30B59E1F" w14:textId="0106AAB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528" w:type="dxa"/>
            <w:vAlign w:val="bottom"/>
          </w:tcPr>
          <w:p w14:paraId="35B25455" w14:textId="5B8BCE1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2</w:t>
            </w:r>
          </w:p>
        </w:tc>
      </w:tr>
      <w:tr w:rsidR="00D06000" w:rsidRPr="00D06000" w14:paraId="0F80BD97" w14:textId="155A085D" w:rsidTr="00D06000">
        <w:tc>
          <w:tcPr>
            <w:tcW w:w="1051" w:type="dxa"/>
          </w:tcPr>
          <w:p w14:paraId="4034403B" w14:textId="77CECFB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</w:tcPr>
          <w:p w14:paraId="1FA6ADA4" w14:textId="7DF5EB83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1ECA64C7" w14:textId="206D641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8" w:type="dxa"/>
          </w:tcPr>
          <w:p w14:paraId="2F90DB9F" w14:textId="6BAE74F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13</w:t>
            </w:r>
          </w:p>
        </w:tc>
        <w:tc>
          <w:tcPr>
            <w:tcW w:w="771" w:type="dxa"/>
          </w:tcPr>
          <w:p w14:paraId="6346217A" w14:textId="29F7FAF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59</w:t>
            </w:r>
          </w:p>
        </w:tc>
        <w:tc>
          <w:tcPr>
            <w:tcW w:w="793" w:type="dxa"/>
          </w:tcPr>
          <w:p w14:paraId="147F2070" w14:textId="2963135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768" w:type="dxa"/>
          </w:tcPr>
          <w:p w14:paraId="6C0C175E" w14:textId="58E9F35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26E95135" w14:textId="2229C27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658" w:type="dxa"/>
          </w:tcPr>
          <w:p w14:paraId="5FDD32FF" w14:textId="371682A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73</w:t>
            </w:r>
          </w:p>
        </w:tc>
        <w:tc>
          <w:tcPr>
            <w:tcW w:w="703" w:type="dxa"/>
          </w:tcPr>
          <w:p w14:paraId="43FA4B2F" w14:textId="75A04E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658" w:type="dxa"/>
          </w:tcPr>
          <w:p w14:paraId="74232F26" w14:textId="21F1CB3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89" w:type="dxa"/>
          </w:tcPr>
          <w:p w14:paraId="04D4C649" w14:textId="540ECB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658" w:type="dxa"/>
          </w:tcPr>
          <w:p w14:paraId="71C78D32" w14:textId="56A3219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28" w:type="dxa"/>
            <w:vAlign w:val="bottom"/>
          </w:tcPr>
          <w:p w14:paraId="39FF9633" w14:textId="1D6D35A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2D9CBC03" w14:textId="1D320822" w:rsidTr="00D06000">
        <w:tc>
          <w:tcPr>
            <w:tcW w:w="1051" w:type="dxa"/>
          </w:tcPr>
          <w:p w14:paraId="58F5F83C" w14:textId="4B4C30A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</w:tcPr>
          <w:p w14:paraId="7A89ACF4" w14:textId="5E58FD32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7FB5199D" w14:textId="58601EC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8" w:type="dxa"/>
          </w:tcPr>
          <w:p w14:paraId="6F410058" w14:textId="5588E48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95</w:t>
            </w:r>
          </w:p>
        </w:tc>
        <w:tc>
          <w:tcPr>
            <w:tcW w:w="771" w:type="dxa"/>
          </w:tcPr>
          <w:p w14:paraId="2BB7150C" w14:textId="544AD14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21</w:t>
            </w:r>
          </w:p>
        </w:tc>
        <w:tc>
          <w:tcPr>
            <w:tcW w:w="793" w:type="dxa"/>
          </w:tcPr>
          <w:p w14:paraId="29AF488C" w14:textId="554BA1D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68" w:type="dxa"/>
          </w:tcPr>
          <w:p w14:paraId="447EFEDF" w14:textId="518D1B3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57048CF3" w14:textId="2D59B97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658" w:type="dxa"/>
          </w:tcPr>
          <w:p w14:paraId="64A01B3E" w14:textId="662DC63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703" w:type="dxa"/>
          </w:tcPr>
          <w:p w14:paraId="6D4218F9" w14:textId="051991E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658" w:type="dxa"/>
          </w:tcPr>
          <w:p w14:paraId="1BC5078A" w14:textId="40FF430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689" w:type="dxa"/>
          </w:tcPr>
          <w:p w14:paraId="70BEEF01" w14:textId="1BBB43E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658" w:type="dxa"/>
          </w:tcPr>
          <w:p w14:paraId="67E3EA34" w14:textId="7A28BF0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28" w:type="dxa"/>
            <w:vAlign w:val="bottom"/>
          </w:tcPr>
          <w:p w14:paraId="236EBF85" w14:textId="01AFE21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580E0D89" w14:textId="6AB60983" w:rsidTr="00D06000">
        <w:tc>
          <w:tcPr>
            <w:tcW w:w="1051" w:type="dxa"/>
          </w:tcPr>
          <w:p w14:paraId="70E580E0" w14:textId="0835155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</w:tcPr>
          <w:p w14:paraId="0491786E" w14:textId="16F643B4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004781BA" w14:textId="0EBD05B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</w:tcPr>
          <w:p w14:paraId="2F8DFDA6" w14:textId="61A489C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95</w:t>
            </w:r>
          </w:p>
        </w:tc>
        <w:tc>
          <w:tcPr>
            <w:tcW w:w="771" w:type="dxa"/>
          </w:tcPr>
          <w:p w14:paraId="75488EE9" w14:textId="67CD0AC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29</w:t>
            </w:r>
          </w:p>
        </w:tc>
        <w:tc>
          <w:tcPr>
            <w:tcW w:w="793" w:type="dxa"/>
          </w:tcPr>
          <w:p w14:paraId="7B9F7707" w14:textId="40247DB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768" w:type="dxa"/>
          </w:tcPr>
          <w:p w14:paraId="2FA64772" w14:textId="52F8B3F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190FBCA7" w14:textId="2A1E0C8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658" w:type="dxa"/>
          </w:tcPr>
          <w:p w14:paraId="0BC51D26" w14:textId="5DD3C7D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703" w:type="dxa"/>
          </w:tcPr>
          <w:p w14:paraId="23FC036A" w14:textId="20A7A9A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58" w:type="dxa"/>
          </w:tcPr>
          <w:p w14:paraId="161BAD5C" w14:textId="5B23436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89" w:type="dxa"/>
          </w:tcPr>
          <w:p w14:paraId="3ED67093" w14:textId="72DCBB6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658" w:type="dxa"/>
          </w:tcPr>
          <w:p w14:paraId="43A97C30" w14:textId="190F209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.4</w:t>
            </w:r>
          </w:p>
        </w:tc>
        <w:tc>
          <w:tcPr>
            <w:tcW w:w="528" w:type="dxa"/>
            <w:vAlign w:val="bottom"/>
          </w:tcPr>
          <w:p w14:paraId="6497C945" w14:textId="5382774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1B600523" w14:textId="2E113E60" w:rsidTr="00D06000">
        <w:tc>
          <w:tcPr>
            <w:tcW w:w="1051" w:type="dxa"/>
          </w:tcPr>
          <w:p w14:paraId="2E2A2147" w14:textId="7462DC9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</w:tcPr>
          <w:p w14:paraId="4E9D788E" w14:textId="00901062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3DAC48CE" w14:textId="5BC5CED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214B78D6" w14:textId="524860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03</w:t>
            </w:r>
          </w:p>
        </w:tc>
        <w:tc>
          <w:tcPr>
            <w:tcW w:w="771" w:type="dxa"/>
          </w:tcPr>
          <w:p w14:paraId="67676DA0" w14:textId="593569D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01</w:t>
            </w:r>
          </w:p>
        </w:tc>
        <w:tc>
          <w:tcPr>
            <w:tcW w:w="793" w:type="dxa"/>
          </w:tcPr>
          <w:p w14:paraId="05E582B2" w14:textId="71295D9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68" w:type="dxa"/>
          </w:tcPr>
          <w:p w14:paraId="50D3ABE6" w14:textId="5AF7CAC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63766A19" w14:textId="6F2A662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658" w:type="dxa"/>
          </w:tcPr>
          <w:p w14:paraId="50D12F3A" w14:textId="489D61F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703" w:type="dxa"/>
          </w:tcPr>
          <w:p w14:paraId="040D9E5D" w14:textId="58C460B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658" w:type="dxa"/>
          </w:tcPr>
          <w:p w14:paraId="1981048B" w14:textId="00BEABA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689" w:type="dxa"/>
          </w:tcPr>
          <w:p w14:paraId="0598092A" w14:textId="2DCC5D2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658" w:type="dxa"/>
          </w:tcPr>
          <w:p w14:paraId="34A43A5E" w14:textId="141F0E3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28" w:type="dxa"/>
            <w:vAlign w:val="bottom"/>
          </w:tcPr>
          <w:p w14:paraId="6692A856" w14:textId="4F27E67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51E18503" w14:textId="2350E5AD" w:rsidTr="00D06000">
        <w:tc>
          <w:tcPr>
            <w:tcW w:w="1051" w:type="dxa"/>
          </w:tcPr>
          <w:p w14:paraId="4DB1D326" w14:textId="06723AC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1</w:t>
            </w:r>
          </w:p>
        </w:tc>
        <w:tc>
          <w:tcPr>
            <w:tcW w:w="1164" w:type="dxa"/>
          </w:tcPr>
          <w:p w14:paraId="0CACA4DD" w14:textId="06431A05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4A77D908" w14:textId="0A26C6F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8" w:type="dxa"/>
          </w:tcPr>
          <w:p w14:paraId="39FE44ED" w14:textId="1571D15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771" w:type="dxa"/>
          </w:tcPr>
          <w:p w14:paraId="6AA7160E" w14:textId="75814F4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16</w:t>
            </w:r>
          </w:p>
        </w:tc>
        <w:tc>
          <w:tcPr>
            <w:tcW w:w="793" w:type="dxa"/>
          </w:tcPr>
          <w:p w14:paraId="27060EC0" w14:textId="7CCBC09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768" w:type="dxa"/>
          </w:tcPr>
          <w:p w14:paraId="2E70924D" w14:textId="2FA7701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703" w:type="dxa"/>
          </w:tcPr>
          <w:p w14:paraId="2FA95071" w14:textId="4583EE1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658" w:type="dxa"/>
          </w:tcPr>
          <w:p w14:paraId="0D7FC8EF" w14:textId="7152742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703" w:type="dxa"/>
          </w:tcPr>
          <w:p w14:paraId="7A4C300B" w14:textId="033EB6B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57DC112D" w14:textId="17F352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89" w:type="dxa"/>
          </w:tcPr>
          <w:p w14:paraId="308BDCDE" w14:textId="6CB2080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07</w:t>
            </w:r>
          </w:p>
        </w:tc>
        <w:tc>
          <w:tcPr>
            <w:tcW w:w="658" w:type="dxa"/>
          </w:tcPr>
          <w:p w14:paraId="00A4EB3F" w14:textId="04EA85C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28" w:type="dxa"/>
            <w:vAlign w:val="bottom"/>
          </w:tcPr>
          <w:p w14:paraId="7187F00B" w14:textId="48C07E9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6D9882F4" w14:textId="0710B9CE" w:rsidTr="00D06000">
        <w:tc>
          <w:tcPr>
            <w:tcW w:w="1051" w:type="dxa"/>
          </w:tcPr>
          <w:p w14:paraId="53B8959D" w14:textId="341AF4B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3</w:t>
            </w:r>
          </w:p>
        </w:tc>
        <w:tc>
          <w:tcPr>
            <w:tcW w:w="1164" w:type="dxa"/>
          </w:tcPr>
          <w:p w14:paraId="0F97B76F" w14:textId="014B88FE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5F688D69" w14:textId="563D7AA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8" w:type="dxa"/>
          </w:tcPr>
          <w:p w14:paraId="6B507EF3" w14:textId="72CDE21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11</w:t>
            </w:r>
          </w:p>
        </w:tc>
        <w:tc>
          <w:tcPr>
            <w:tcW w:w="771" w:type="dxa"/>
          </w:tcPr>
          <w:p w14:paraId="0A232518" w14:textId="737712D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70</w:t>
            </w:r>
          </w:p>
        </w:tc>
        <w:tc>
          <w:tcPr>
            <w:tcW w:w="793" w:type="dxa"/>
          </w:tcPr>
          <w:p w14:paraId="0152C418" w14:textId="3A19A68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768" w:type="dxa"/>
          </w:tcPr>
          <w:p w14:paraId="5F396CF0" w14:textId="05176C2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39151113" w14:textId="6E9BFFF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658" w:type="dxa"/>
          </w:tcPr>
          <w:p w14:paraId="783CDBB1" w14:textId="71B74F4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703" w:type="dxa"/>
          </w:tcPr>
          <w:p w14:paraId="51C514AE" w14:textId="2068C7E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10B728F6" w14:textId="6EC8FD6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89" w:type="dxa"/>
          </w:tcPr>
          <w:p w14:paraId="5DAB1F5C" w14:textId="2FADF2C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83</w:t>
            </w:r>
          </w:p>
        </w:tc>
        <w:tc>
          <w:tcPr>
            <w:tcW w:w="658" w:type="dxa"/>
          </w:tcPr>
          <w:p w14:paraId="08DEFCE5" w14:textId="3F482D3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528" w:type="dxa"/>
            <w:vAlign w:val="bottom"/>
          </w:tcPr>
          <w:p w14:paraId="27B4C537" w14:textId="1BC5B5F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1E3E1F91" w14:textId="5CFE9D5B" w:rsidTr="00D06000">
        <w:tc>
          <w:tcPr>
            <w:tcW w:w="1051" w:type="dxa"/>
          </w:tcPr>
          <w:p w14:paraId="0EE4B977" w14:textId="4EFA634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4</w:t>
            </w:r>
          </w:p>
        </w:tc>
        <w:tc>
          <w:tcPr>
            <w:tcW w:w="1164" w:type="dxa"/>
          </w:tcPr>
          <w:p w14:paraId="18C4F8FC" w14:textId="0304AB2D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017D4D38" w14:textId="4A64D17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8" w:type="dxa"/>
          </w:tcPr>
          <w:p w14:paraId="77ABB037" w14:textId="4905E05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04</w:t>
            </w:r>
          </w:p>
        </w:tc>
        <w:tc>
          <w:tcPr>
            <w:tcW w:w="771" w:type="dxa"/>
          </w:tcPr>
          <w:p w14:paraId="109431B5" w14:textId="4EDB530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67</w:t>
            </w:r>
          </w:p>
        </w:tc>
        <w:tc>
          <w:tcPr>
            <w:tcW w:w="793" w:type="dxa"/>
          </w:tcPr>
          <w:p w14:paraId="2043ACD2" w14:textId="4F0D965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768" w:type="dxa"/>
          </w:tcPr>
          <w:p w14:paraId="5F49B361" w14:textId="574DCDD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703" w:type="dxa"/>
          </w:tcPr>
          <w:p w14:paraId="297367D5" w14:textId="5EDF88F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658" w:type="dxa"/>
          </w:tcPr>
          <w:p w14:paraId="4B6316D1" w14:textId="4095C12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03" w:type="dxa"/>
          </w:tcPr>
          <w:p w14:paraId="336F31DC" w14:textId="4C20883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58" w:type="dxa"/>
          </w:tcPr>
          <w:p w14:paraId="4BD887E8" w14:textId="171711B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89" w:type="dxa"/>
          </w:tcPr>
          <w:p w14:paraId="4CE2B7F5" w14:textId="6B0F112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52</w:t>
            </w:r>
          </w:p>
        </w:tc>
        <w:tc>
          <w:tcPr>
            <w:tcW w:w="658" w:type="dxa"/>
          </w:tcPr>
          <w:p w14:paraId="30B80254" w14:textId="3C124BE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28" w:type="dxa"/>
            <w:vAlign w:val="bottom"/>
          </w:tcPr>
          <w:p w14:paraId="2EE785C0" w14:textId="0AE253F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43021065" w14:textId="0302DA7D" w:rsidTr="00D06000">
        <w:tc>
          <w:tcPr>
            <w:tcW w:w="1051" w:type="dxa"/>
          </w:tcPr>
          <w:p w14:paraId="504DC95A" w14:textId="24F5C57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1</w:t>
            </w:r>
          </w:p>
        </w:tc>
        <w:tc>
          <w:tcPr>
            <w:tcW w:w="1164" w:type="dxa"/>
          </w:tcPr>
          <w:p w14:paraId="5FEB496D" w14:textId="6F9EDAF4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33DBD591" w14:textId="57908FD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8" w:type="dxa"/>
          </w:tcPr>
          <w:p w14:paraId="53326D11" w14:textId="3F08135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54</w:t>
            </w:r>
          </w:p>
        </w:tc>
        <w:tc>
          <w:tcPr>
            <w:tcW w:w="771" w:type="dxa"/>
          </w:tcPr>
          <w:p w14:paraId="508F0A2E" w14:textId="17895D4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793" w:type="dxa"/>
          </w:tcPr>
          <w:p w14:paraId="1A865ADC" w14:textId="0BCB907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768" w:type="dxa"/>
          </w:tcPr>
          <w:p w14:paraId="2F585CB9" w14:textId="1B72A0E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703" w:type="dxa"/>
          </w:tcPr>
          <w:p w14:paraId="6BEA04E3" w14:textId="17940FD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658" w:type="dxa"/>
          </w:tcPr>
          <w:p w14:paraId="0BCA76F3" w14:textId="26318FD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703" w:type="dxa"/>
          </w:tcPr>
          <w:p w14:paraId="7141ECC4" w14:textId="5667FCE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092506A7" w14:textId="6E5EF76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689" w:type="dxa"/>
          </w:tcPr>
          <w:p w14:paraId="6C7CFA6C" w14:textId="4C46D69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58" w:type="dxa"/>
          </w:tcPr>
          <w:p w14:paraId="11A00590" w14:textId="54A2DEC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528" w:type="dxa"/>
            <w:vAlign w:val="bottom"/>
          </w:tcPr>
          <w:p w14:paraId="1F84A8AE" w14:textId="27BB198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93</w:t>
            </w:r>
          </w:p>
        </w:tc>
      </w:tr>
      <w:tr w:rsidR="00D06000" w:rsidRPr="00D06000" w14:paraId="5F8CD606" w14:textId="3F47E8B1" w:rsidTr="00D06000">
        <w:tc>
          <w:tcPr>
            <w:tcW w:w="1051" w:type="dxa"/>
          </w:tcPr>
          <w:p w14:paraId="413BDD8A" w14:textId="0749718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2</w:t>
            </w:r>
          </w:p>
        </w:tc>
        <w:tc>
          <w:tcPr>
            <w:tcW w:w="1164" w:type="dxa"/>
          </w:tcPr>
          <w:p w14:paraId="49F628F3" w14:textId="3C42AF36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056A12D0" w14:textId="606CD36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30AED1B9" w14:textId="139CE78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05</w:t>
            </w:r>
          </w:p>
        </w:tc>
        <w:tc>
          <w:tcPr>
            <w:tcW w:w="771" w:type="dxa"/>
          </w:tcPr>
          <w:p w14:paraId="3DB070D6" w14:textId="1EA673C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793" w:type="dxa"/>
          </w:tcPr>
          <w:p w14:paraId="34E59849" w14:textId="72B3AB3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68" w:type="dxa"/>
          </w:tcPr>
          <w:p w14:paraId="670FFA7D" w14:textId="71BC8A1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703" w:type="dxa"/>
          </w:tcPr>
          <w:p w14:paraId="6B0982AC" w14:textId="6909786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658" w:type="dxa"/>
          </w:tcPr>
          <w:p w14:paraId="66E6E496" w14:textId="2B5DEE1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703" w:type="dxa"/>
          </w:tcPr>
          <w:p w14:paraId="42DC421B" w14:textId="4D8422A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16E0EA11" w14:textId="6131436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689" w:type="dxa"/>
          </w:tcPr>
          <w:p w14:paraId="4D804300" w14:textId="39F3496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58" w:type="dxa"/>
          </w:tcPr>
          <w:p w14:paraId="4C973303" w14:textId="45544B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528" w:type="dxa"/>
            <w:vAlign w:val="bottom"/>
          </w:tcPr>
          <w:p w14:paraId="44B691BC" w14:textId="4FCEDC6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</w:tr>
      <w:tr w:rsidR="00D06000" w:rsidRPr="00D06000" w14:paraId="3DBE428F" w14:textId="2B01C56C" w:rsidTr="00D06000">
        <w:tc>
          <w:tcPr>
            <w:tcW w:w="1051" w:type="dxa"/>
          </w:tcPr>
          <w:p w14:paraId="38FB9F83" w14:textId="4DE2B36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3</w:t>
            </w:r>
          </w:p>
        </w:tc>
        <w:tc>
          <w:tcPr>
            <w:tcW w:w="1164" w:type="dxa"/>
          </w:tcPr>
          <w:p w14:paraId="6FB1A587" w14:textId="65488C19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7B1A9142" w14:textId="038DBDA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8" w:type="dxa"/>
          </w:tcPr>
          <w:p w14:paraId="28233DAE" w14:textId="51606BF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54</w:t>
            </w:r>
          </w:p>
        </w:tc>
        <w:tc>
          <w:tcPr>
            <w:tcW w:w="771" w:type="dxa"/>
          </w:tcPr>
          <w:p w14:paraId="6B0214EC" w14:textId="4CC5A5E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793" w:type="dxa"/>
          </w:tcPr>
          <w:p w14:paraId="49E9A456" w14:textId="557AE18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768" w:type="dxa"/>
          </w:tcPr>
          <w:p w14:paraId="235241CC" w14:textId="662B5BA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25B2FEAF" w14:textId="2868CEF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658" w:type="dxa"/>
          </w:tcPr>
          <w:p w14:paraId="5EE155AA" w14:textId="57D7DE3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05A04FA6" w14:textId="0F7609E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721C5491" w14:textId="3E66B5C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689" w:type="dxa"/>
          </w:tcPr>
          <w:p w14:paraId="43E52088" w14:textId="0558DC2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658" w:type="dxa"/>
          </w:tcPr>
          <w:p w14:paraId="481DE3F0" w14:textId="3D03835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528" w:type="dxa"/>
            <w:vAlign w:val="bottom"/>
          </w:tcPr>
          <w:p w14:paraId="7DFF77D4" w14:textId="4DEA5A7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5</w:t>
            </w:r>
          </w:p>
        </w:tc>
      </w:tr>
      <w:tr w:rsidR="00D06000" w:rsidRPr="00D06000" w14:paraId="7025AEB0" w14:textId="4CA4F7AD" w:rsidTr="00D06000">
        <w:tc>
          <w:tcPr>
            <w:tcW w:w="1051" w:type="dxa"/>
          </w:tcPr>
          <w:p w14:paraId="470C2FA8" w14:textId="4AD3588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4</w:t>
            </w:r>
          </w:p>
        </w:tc>
        <w:tc>
          <w:tcPr>
            <w:tcW w:w="1164" w:type="dxa"/>
          </w:tcPr>
          <w:p w14:paraId="579B310D" w14:textId="2B3380FC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4AFD50B4" w14:textId="0D2821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8" w:type="dxa"/>
          </w:tcPr>
          <w:p w14:paraId="398D135A" w14:textId="4543897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49</w:t>
            </w:r>
          </w:p>
        </w:tc>
        <w:tc>
          <w:tcPr>
            <w:tcW w:w="771" w:type="dxa"/>
          </w:tcPr>
          <w:p w14:paraId="742C3CEF" w14:textId="55CCDE4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793" w:type="dxa"/>
          </w:tcPr>
          <w:p w14:paraId="602A8379" w14:textId="2F7948D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.4</w:t>
            </w:r>
          </w:p>
        </w:tc>
        <w:tc>
          <w:tcPr>
            <w:tcW w:w="768" w:type="dxa"/>
          </w:tcPr>
          <w:p w14:paraId="5A02B377" w14:textId="5AEBB57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03" w:type="dxa"/>
          </w:tcPr>
          <w:p w14:paraId="34ABB565" w14:textId="1F9DAF3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658" w:type="dxa"/>
          </w:tcPr>
          <w:p w14:paraId="3A5AC360" w14:textId="7F58673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703" w:type="dxa"/>
          </w:tcPr>
          <w:p w14:paraId="470611FE" w14:textId="7D7B86D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58" w:type="dxa"/>
          </w:tcPr>
          <w:p w14:paraId="4EED0820" w14:textId="06F096E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689" w:type="dxa"/>
          </w:tcPr>
          <w:p w14:paraId="765D9F12" w14:textId="56D93F8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9.6</w:t>
            </w:r>
          </w:p>
        </w:tc>
        <w:tc>
          <w:tcPr>
            <w:tcW w:w="658" w:type="dxa"/>
          </w:tcPr>
          <w:p w14:paraId="00AC6184" w14:textId="67671FA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528" w:type="dxa"/>
            <w:vAlign w:val="bottom"/>
          </w:tcPr>
          <w:p w14:paraId="6FBE84D5" w14:textId="329E966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5</w:t>
            </w:r>
          </w:p>
        </w:tc>
      </w:tr>
      <w:tr w:rsidR="00D06000" w:rsidRPr="00D06000" w14:paraId="38BB5FE6" w14:textId="7AFAC92D" w:rsidTr="00D06000">
        <w:tc>
          <w:tcPr>
            <w:tcW w:w="1051" w:type="dxa"/>
          </w:tcPr>
          <w:p w14:paraId="70AB7672" w14:textId="7A36C61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1</w:t>
            </w:r>
          </w:p>
        </w:tc>
        <w:tc>
          <w:tcPr>
            <w:tcW w:w="1164" w:type="dxa"/>
          </w:tcPr>
          <w:p w14:paraId="0ED383D7" w14:textId="71E81E95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7720BC9C" w14:textId="77B5A6F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8" w:type="dxa"/>
          </w:tcPr>
          <w:p w14:paraId="7CEBD6FE" w14:textId="730DE54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86</w:t>
            </w:r>
          </w:p>
        </w:tc>
        <w:tc>
          <w:tcPr>
            <w:tcW w:w="771" w:type="dxa"/>
          </w:tcPr>
          <w:p w14:paraId="7EA3B78B" w14:textId="0B68FEB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793" w:type="dxa"/>
          </w:tcPr>
          <w:p w14:paraId="69C557A3" w14:textId="55FF552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768" w:type="dxa"/>
          </w:tcPr>
          <w:p w14:paraId="52C00A11" w14:textId="3F72308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703" w:type="dxa"/>
          </w:tcPr>
          <w:p w14:paraId="2C4EFFB3" w14:textId="1ABD6F5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658" w:type="dxa"/>
          </w:tcPr>
          <w:p w14:paraId="6DB4417A" w14:textId="7064EF1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703" w:type="dxa"/>
          </w:tcPr>
          <w:p w14:paraId="3740E227" w14:textId="6B36003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4F30BD52" w14:textId="11B2AEA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689" w:type="dxa"/>
          </w:tcPr>
          <w:p w14:paraId="1BDBD3C0" w14:textId="0EE1DA9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9.1</w:t>
            </w:r>
          </w:p>
        </w:tc>
        <w:tc>
          <w:tcPr>
            <w:tcW w:w="658" w:type="dxa"/>
          </w:tcPr>
          <w:p w14:paraId="5B5721DF" w14:textId="098C6C2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28" w:type="dxa"/>
            <w:vAlign w:val="bottom"/>
          </w:tcPr>
          <w:p w14:paraId="0204AF79" w14:textId="08FBAB5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</w:tc>
      </w:tr>
      <w:tr w:rsidR="00D06000" w:rsidRPr="00D06000" w14:paraId="76F23DD8" w14:textId="08CC6CA2" w:rsidTr="00D06000">
        <w:tc>
          <w:tcPr>
            <w:tcW w:w="1051" w:type="dxa"/>
          </w:tcPr>
          <w:p w14:paraId="075AC603" w14:textId="6B1D4FE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2</w:t>
            </w:r>
          </w:p>
        </w:tc>
        <w:tc>
          <w:tcPr>
            <w:tcW w:w="1164" w:type="dxa"/>
          </w:tcPr>
          <w:p w14:paraId="2CC0AF94" w14:textId="70EA2E91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55A9192C" w14:textId="6375797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8" w:type="dxa"/>
          </w:tcPr>
          <w:p w14:paraId="406B1132" w14:textId="3DF0B05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771" w:type="dxa"/>
          </w:tcPr>
          <w:p w14:paraId="667F762A" w14:textId="3E2D212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93" w:type="dxa"/>
          </w:tcPr>
          <w:p w14:paraId="42E522A4" w14:textId="645D65C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768" w:type="dxa"/>
          </w:tcPr>
          <w:p w14:paraId="6B6ED14E" w14:textId="6E174FB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703" w:type="dxa"/>
          </w:tcPr>
          <w:p w14:paraId="1560947A" w14:textId="0F5B504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658" w:type="dxa"/>
          </w:tcPr>
          <w:p w14:paraId="352CB89B" w14:textId="3D2320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703" w:type="dxa"/>
          </w:tcPr>
          <w:p w14:paraId="0FB2D333" w14:textId="07A40DD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58" w:type="dxa"/>
          </w:tcPr>
          <w:p w14:paraId="5A5D0A8A" w14:textId="3BB31A4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689" w:type="dxa"/>
          </w:tcPr>
          <w:p w14:paraId="3E6A471F" w14:textId="6103688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.6</w:t>
            </w:r>
          </w:p>
        </w:tc>
        <w:tc>
          <w:tcPr>
            <w:tcW w:w="658" w:type="dxa"/>
          </w:tcPr>
          <w:p w14:paraId="0E3734D3" w14:textId="5ACE34B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528" w:type="dxa"/>
            <w:vAlign w:val="bottom"/>
          </w:tcPr>
          <w:p w14:paraId="257034C2" w14:textId="39E98AA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49</w:t>
            </w:r>
          </w:p>
        </w:tc>
      </w:tr>
      <w:tr w:rsidR="00D06000" w:rsidRPr="00D06000" w14:paraId="462B585C" w14:textId="5CA4BFE5" w:rsidTr="00D06000">
        <w:tc>
          <w:tcPr>
            <w:tcW w:w="1051" w:type="dxa"/>
          </w:tcPr>
          <w:p w14:paraId="463B7457" w14:textId="33C8843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3</w:t>
            </w:r>
          </w:p>
        </w:tc>
        <w:tc>
          <w:tcPr>
            <w:tcW w:w="1164" w:type="dxa"/>
          </w:tcPr>
          <w:p w14:paraId="1FEDF7C6" w14:textId="63095501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158C6F32" w14:textId="771C9E3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71EB0498" w14:textId="53378F9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55</w:t>
            </w:r>
          </w:p>
        </w:tc>
        <w:tc>
          <w:tcPr>
            <w:tcW w:w="771" w:type="dxa"/>
          </w:tcPr>
          <w:p w14:paraId="601C3700" w14:textId="306849A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793" w:type="dxa"/>
          </w:tcPr>
          <w:p w14:paraId="3576D78A" w14:textId="2BDE8DA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768" w:type="dxa"/>
          </w:tcPr>
          <w:p w14:paraId="2B378920" w14:textId="13EDB89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703" w:type="dxa"/>
          </w:tcPr>
          <w:p w14:paraId="0C9448C0" w14:textId="21CEEF5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658" w:type="dxa"/>
          </w:tcPr>
          <w:p w14:paraId="2FB7A31A" w14:textId="1AC0B3D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03" w:type="dxa"/>
          </w:tcPr>
          <w:p w14:paraId="32F8DC83" w14:textId="6DBF699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658" w:type="dxa"/>
          </w:tcPr>
          <w:p w14:paraId="10304CAF" w14:textId="63437C3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689" w:type="dxa"/>
          </w:tcPr>
          <w:p w14:paraId="27FA86CE" w14:textId="2F00E4E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658" w:type="dxa"/>
          </w:tcPr>
          <w:p w14:paraId="51124D46" w14:textId="50596D9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45</w:t>
            </w:r>
          </w:p>
        </w:tc>
        <w:tc>
          <w:tcPr>
            <w:tcW w:w="528" w:type="dxa"/>
            <w:vAlign w:val="bottom"/>
          </w:tcPr>
          <w:p w14:paraId="3762A572" w14:textId="4F7975F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</w:tc>
      </w:tr>
      <w:tr w:rsidR="00D06000" w:rsidRPr="00D06000" w14:paraId="1ECE8DB6" w14:textId="5E71E220" w:rsidTr="00D06000">
        <w:tc>
          <w:tcPr>
            <w:tcW w:w="1051" w:type="dxa"/>
          </w:tcPr>
          <w:p w14:paraId="07E9AAC6" w14:textId="11CE429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4</w:t>
            </w:r>
          </w:p>
        </w:tc>
        <w:tc>
          <w:tcPr>
            <w:tcW w:w="1164" w:type="dxa"/>
          </w:tcPr>
          <w:p w14:paraId="529B221A" w14:textId="780EE997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5D615D72" w14:textId="07473A7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8" w:type="dxa"/>
          </w:tcPr>
          <w:p w14:paraId="2A49303E" w14:textId="479294C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38</w:t>
            </w:r>
          </w:p>
        </w:tc>
        <w:tc>
          <w:tcPr>
            <w:tcW w:w="771" w:type="dxa"/>
          </w:tcPr>
          <w:p w14:paraId="54CC8AD8" w14:textId="49295D3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793" w:type="dxa"/>
          </w:tcPr>
          <w:p w14:paraId="45F775E2" w14:textId="52E8CD0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768" w:type="dxa"/>
          </w:tcPr>
          <w:p w14:paraId="41722AC8" w14:textId="480DA60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3" w:type="dxa"/>
          </w:tcPr>
          <w:p w14:paraId="53DFFFAA" w14:textId="4EA6843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658" w:type="dxa"/>
          </w:tcPr>
          <w:p w14:paraId="536001C3" w14:textId="652B755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3" w:type="dxa"/>
          </w:tcPr>
          <w:p w14:paraId="253069FC" w14:textId="4F4092D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658" w:type="dxa"/>
          </w:tcPr>
          <w:p w14:paraId="4D5EC1B6" w14:textId="7B4F44C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689" w:type="dxa"/>
          </w:tcPr>
          <w:p w14:paraId="473A42CD" w14:textId="2B0FA43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2.1</w:t>
            </w:r>
          </w:p>
        </w:tc>
        <w:tc>
          <w:tcPr>
            <w:tcW w:w="658" w:type="dxa"/>
          </w:tcPr>
          <w:p w14:paraId="21218A97" w14:textId="121AFAB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94</w:t>
            </w:r>
          </w:p>
        </w:tc>
        <w:tc>
          <w:tcPr>
            <w:tcW w:w="528" w:type="dxa"/>
            <w:vAlign w:val="bottom"/>
          </w:tcPr>
          <w:p w14:paraId="51FCCC0D" w14:textId="01AF9F9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6B851D5A" w14:textId="6A2CF42C" w:rsidTr="00D06000">
        <w:tc>
          <w:tcPr>
            <w:tcW w:w="1051" w:type="dxa"/>
          </w:tcPr>
          <w:p w14:paraId="751F4433" w14:textId="30101AB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</w:p>
        </w:tc>
        <w:tc>
          <w:tcPr>
            <w:tcW w:w="1164" w:type="dxa"/>
          </w:tcPr>
          <w:p w14:paraId="2E80166B" w14:textId="6F244B13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7BED4E65" w14:textId="247819B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8" w:type="dxa"/>
          </w:tcPr>
          <w:p w14:paraId="4B884480" w14:textId="7B4AB42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54</w:t>
            </w:r>
          </w:p>
        </w:tc>
        <w:tc>
          <w:tcPr>
            <w:tcW w:w="771" w:type="dxa"/>
          </w:tcPr>
          <w:p w14:paraId="45B8B299" w14:textId="5055075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793" w:type="dxa"/>
          </w:tcPr>
          <w:p w14:paraId="59A87817" w14:textId="690846D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768" w:type="dxa"/>
          </w:tcPr>
          <w:p w14:paraId="2F13E266" w14:textId="7D92679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703" w:type="dxa"/>
          </w:tcPr>
          <w:p w14:paraId="28E126F1" w14:textId="749D029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658" w:type="dxa"/>
          </w:tcPr>
          <w:p w14:paraId="609FB4C1" w14:textId="467A3D7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703" w:type="dxa"/>
          </w:tcPr>
          <w:p w14:paraId="69E63BB5" w14:textId="5A95D95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408D88AA" w14:textId="41C1001B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689" w:type="dxa"/>
          </w:tcPr>
          <w:p w14:paraId="10C0A98B" w14:textId="242DE98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9.5</w:t>
            </w:r>
          </w:p>
        </w:tc>
        <w:tc>
          <w:tcPr>
            <w:tcW w:w="658" w:type="dxa"/>
          </w:tcPr>
          <w:p w14:paraId="4A34ED6C" w14:textId="10655C4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528" w:type="dxa"/>
            <w:vAlign w:val="bottom"/>
          </w:tcPr>
          <w:p w14:paraId="59A039F0" w14:textId="498AE87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30B181B7" w14:textId="72DB92FD" w:rsidTr="00D06000">
        <w:tc>
          <w:tcPr>
            <w:tcW w:w="1051" w:type="dxa"/>
          </w:tcPr>
          <w:p w14:paraId="6CC3ECB8" w14:textId="1B90EC8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</w:p>
        </w:tc>
        <w:tc>
          <w:tcPr>
            <w:tcW w:w="1164" w:type="dxa"/>
          </w:tcPr>
          <w:p w14:paraId="373BA33E" w14:textId="5E61169B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52C641AA" w14:textId="02E8C78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8" w:type="dxa"/>
          </w:tcPr>
          <w:p w14:paraId="335D45C2" w14:textId="59E574F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05</w:t>
            </w:r>
          </w:p>
        </w:tc>
        <w:tc>
          <w:tcPr>
            <w:tcW w:w="771" w:type="dxa"/>
          </w:tcPr>
          <w:p w14:paraId="1C49E125" w14:textId="119E546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793" w:type="dxa"/>
          </w:tcPr>
          <w:p w14:paraId="594F0EB9" w14:textId="02190ED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68" w:type="dxa"/>
          </w:tcPr>
          <w:p w14:paraId="48F4B795" w14:textId="165A5D7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703" w:type="dxa"/>
          </w:tcPr>
          <w:p w14:paraId="6F33A9F0" w14:textId="23C15E0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658" w:type="dxa"/>
          </w:tcPr>
          <w:p w14:paraId="2C0B6216" w14:textId="4C41065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703" w:type="dxa"/>
          </w:tcPr>
          <w:p w14:paraId="4BBEB03F" w14:textId="759C07B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6D7C3AF3" w14:textId="7DE21EA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689" w:type="dxa"/>
          </w:tcPr>
          <w:p w14:paraId="51EE62DA" w14:textId="66BFA917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3.3</w:t>
            </w:r>
          </w:p>
        </w:tc>
        <w:tc>
          <w:tcPr>
            <w:tcW w:w="658" w:type="dxa"/>
          </w:tcPr>
          <w:p w14:paraId="415338A9" w14:textId="61C6B3E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28" w:type="dxa"/>
            <w:vAlign w:val="bottom"/>
          </w:tcPr>
          <w:p w14:paraId="6CA2D5D7" w14:textId="7104A09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58D4112D" w14:textId="3DF28288" w:rsidTr="00D06000">
        <w:tc>
          <w:tcPr>
            <w:tcW w:w="1051" w:type="dxa"/>
          </w:tcPr>
          <w:p w14:paraId="24CA068D" w14:textId="1EF0182F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</w:p>
        </w:tc>
        <w:tc>
          <w:tcPr>
            <w:tcW w:w="1164" w:type="dxa"/>
          </w:tcPr>
          <w:p w14:paraId="3E20A207" w14:textId="4DAD1824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01A09F6C" w14:textId="05F25E8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8" w:type="dxa"/>
          </w:tcPr>
          <w:p w14:paraId="756A041E" w14:textId="1AD1E73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11</w:t>
            </w:r>
          </w:p>
        </w:tc>
        <w:tc>
          <w:tcPr>
            <w:tcW w:w="771" w:type="dxa"/>
          </w:tcPr>
          <w:p w14:paraId="7F2CFC3D" w14:textId="546F08E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793" w:type="dxa"/>
          </w:tcPr>
          <w:p w14:paraId="7BD5AE69" w14:textId="42B45FC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768" w:type="dxa"/>
          </w:tcPr>
          <w:p w14:paraId="4F90F4E5" w14:textId="1CCC20EE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703" w:type="dxa"/>
          </w:tcPr>
          <w:p w14:paraId="070FCDAF" w14:textId="5E17FBB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045279E9" w14:textId="591F75B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703" w:type="dxa"/>
          </w:tcPr>
          <w:p w14:paraId="6B1B901F" w14:textId="26F4B598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658" w:type="dxa"/>
          </w:tcPr>
          <w:p w14:paraId="1B74E31C" w14:textId="14E74B3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689" w:type="dxa"/>
          </w:tcPr>
          <w:p w14:paraId="6E3967BC" w14:textId="083CF292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2B4D8AD7" w14:textId="25327500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528" w:type="dxa"/>
            <w:vAlign w:val="bottom"/>
          </w:tcPr>
          <w:p w14:paraId="1B8664C3" w14:textId="59922B74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D06000" w:rsidRPr="00D06000" w14:paraId="70EA599D" w14:textId="0DD46003" w:rsidTr="00D06000">
        <w:tc>
          <w:tcPr>
            <w:tcW w:w="1051" w:type="dxa"/>
          </w:tcPr>
          <w:p w14:paraId="5AA3D898" w14:textId="1BBF500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</w:p>
        </w:tc>
        <w:tc>
          <w:tcPr>
            <w:tcW w:w="1164" w:type="dxa"/>
          </w:tcPr>
          <w:p w14:paraId="3DE6D15E" w14:textId="04840322" w:rsidR="00D06000" w:rsidRPr="00D06000" w:rsidRDefault="00D06000" w:rsidP="00D06000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3E164D3F" w14:textId="04F4C99A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8" w:type="dxa"/>
          </w:tcPr>
          <w:p w14:paraId="5AB9129D" w14:textId="0A10B5AC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.34</w:t>
            </w:r>
          </w:p>
        </w:tc>
        <w:tc>
          <w:tcPr>
            <w:tcW w:w="771" w:type="dxa"/>
          </w:tcPr>
          <w:p w14:paraId="090BF13F" w14:textId="56F10A6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793" w:type="dxa"/>
          </w:tcPr>
          <w:p w14:paraId="2A32BA0E" w14:textId="7829DC9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768" w:type="dxa"/>
          </w:tcPr>
          <w:p w14:paraId="77187F74" w14:textId="7900D416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703" w:type="dxa"/>
          </w:tcPr>
          <w:p w14:paraId="01DE7337" w14:textId="2FD54F9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58" w:type="dxa"/>
          </w:tcPr>
          <w:p w14:paraId="4DF6B203" w14:textId="255B60F3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3" w:type="dxa"/>
          </w:tcPr>
          <w:p w14:paraId="0C17FD4E" w14:textId="3DA2FEE1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658" w:type="dxa"/>
          </w:tcPr>
          <w:p w14:paraId="0F5D4625" w14:textId="3118C4D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689" w:type="dxa"/>
          </w:tcPr>
          <w:p w14:paraId="0858C4C0" w14:textId="1E447AC5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58" w:type="dxa"/>
          </w:tcPr>
          <w:p w14:paraId="50809BEB" w14:textId="4426AB69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28" w:type="dxa"/>
            <w:vAlign w:val="bottom"/>
          </w:tcPr>
          <w:p w14:paraId="27741E65" w14:textId="5799F68D" w:rsidR="00D06000" w:rsidRPr="00D06000" w:rsidRDefault="00D06000" w:rsidP="00D06000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</w:tr>
      <w:tr w:rsidR="00D06000" w:rsidRPr="00D06000" w14:paraId="0487D7F0" w14:textId="2CBED139" w:rsidTr="00D06000">
        <w:tc>
          <w:tcPr>
            <w:tcW w:w="1051" w:type="dxa"/>
          </w:tcPr>
          <w:p w14:paraId="697CD4AB" w14:textId="1A8ABECD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ametr</w:t>
            </w:r>
            <w:proofErr w:type="spellEnd"/>
          </w:p>
        </w:tc>
        <w:tc>
          <w:tcPr>
            <w:tcW w:w="1164" w:type="dxa"/>
          </w:tcPr>
          <w:p w14:paraId="63B21674" w14:textId="77777777" w:rsidR="00D06000" w:rsidRPr="00D06000" w:rsidRDefault="00D06000" w:rsidP="00D876AC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vAlign w:val="bottom"/>
          </w:tcPr>
          <w:p w14:paraId="67309F74" w14:textId="5AFAD45F" w:rsidR="00D06000" w:rsidRPr="00D06000" w:rsidRDefault="00D06000" w:rsidP="00D876AC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</w:tcPr>
          <w:p w14:paraId="2831336B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b</w:t>
            </w:r>
          </w:p>
          <w:p w14:paraId="74F78F0A" w14:textId="028E56E8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71" w:type="dxa"/>
          </w:tcPr>
          <w:p w14:paraId="49711838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d</w:t>
            </w:r>
          </w:p>
          <w:p w14:paraId="58377A8D" w14:textId="12BAF044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93" w:type="dxa"/>
          </w:tcPr>
          <w:p w14:paraId="22B6DD6A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</w:t>
            </w:r>
          </w:p>
          <w:p w14:paraId="6365603E" w14:textId="5C590280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68" w:type="dxa"/>
          </w:tcPr>
          <w:p w14:paraId="6C9FBCE8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g</w:t>
            </w:r>
          </w:p>
          <w:p w14:paraId="432A0F61" w14:textId="471EF6A2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03" w:type="dxa"/>
          </w:tcPr>
          <w:p w14:paraId="380915B2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Zn</w:t>
            </w:r>
          </w:p>
          <w:p w14:paraId="3F9CC272" w14:textId="4F922BD9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58" w:type="dxa"/>
          </w:tcPr>
          <w:p w14:paraId="30F2CBD2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</w:t>
            </w:r>
          </w:p>
          <w:p w14:paraId="7BDC70D1" w14:textId="6D81F4E1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703" w:type="dxa"/>
          </w:tcPr>
          <w:p w14:paraId="5E866C14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n</w:t>
            </w:r>
          </w:p>
          <w:p w14:paraId="52E10739" w14:textId="65ED1CAC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58" w:type="dxa"/>
          </w:tcPr>
          <w:p w14:paraId="2D7BD508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i</w:t>
            </w:r>
          </w:p>
          <w:p w14:paraId="1DDEF4F1" w14:textId="02A8619C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689" w:type="dxa"/>
          </w:tcPr>
          <w:p w14:paraId="0D679639" w14:textId="190AB88E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 ppm</w:t>
            </w:r>
          </w:p>
        </w:tc>
        <w:tc>
          <w:tcPr>
            <w:tcW w:w="658" w:type="dxa"/>
          </w:tcPr>
          <w:p w14:paraId="6107EF26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r</w:t>
            </w:r>
          </w:p>
          <w:p w14:paraId="59FAC5EC" w14:textId="086E786C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pm</w:t>
            </w:r>
          </w:p>
        </w:tc>
        <w:tc>
          <w:tcPr>
            <w:tcW w:w="528" w:type="dxa"/>
          </w:tcPr>
          <w:p w14:paraId="2F6D4AF4" w14:textId="77777777" w:rsidR="00D06000" w:rsidRPr="00D06000" w:rsidRDefault="00D06000" w:rsidP="00D876AC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D06000" w:rsidRPr="00D06000" w14:paraId="5C7B1886" w14:textId="0EE144EA" w:rsidTr="00D06000">
        <w:tc>
          <w:tcPr>
            <w:tcW w:w="1051" w:type="dxa"/>
          </w:tcPr>
          <w:p w14:paraId="6A73C68F" w14:textId="054EF94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</w:tcPr>
          <w:p w14:paraId="1EF82D3A" w14:textId="5573EE05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005F93C1" w14:textId="4214471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8" w:type="dxa"/>
          </w:tcPr>
          <w:p w14:paraId="76955AE0" w14:textId="4F62122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5ACC3809" w14:textId="12534D9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678EAA6D" w14:textId="20D4BFF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672D0CC9" w14:textId="1CD581A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31</w:t>
            </w:r>
          </w:p>
        </w:tc>
        <w:tc>
          <w:tcPr>
            <w:tcW w:w="703" w:type="dxa"/>
          </w:tcPr>
          <w:p w14:paraId="46505828" w14:textId="45DCE25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1352C7E8" w14:textId="45E37C7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69CBCCCC" w14:textId="432BCEA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5</w:t>
            </w:r>
          </w:p>
        </w:tc>
        <w:tc>
          <w:tcPr>
            <w:tcW w:w="658" w:type="dxa"/>
          </w:tcPr>
          <w:p w14:paraId="4A7C8CD2" w14:textId="02A3D78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27331E8B" w14:textId="629111D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F27948F" w14:textId="72673CB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528" w:type="dxa"/>
          </w:tcPr>
          <w:p w14:paraId="731D896A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10E7A061" w14:textId="4F2DA17E" w:rsidTr="00D06000">
        <w:tc>
          <w:tcPr>
            <w:tcW w:w="1051" w:type="dxa"/>
          </w:tcPr>
          <w:p w14:paraId="7968C024" w14:textId="7D919C8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</w:tcPr>
          <w:p w14:paraId="3CEA48FD" w14:textId="5B7F1127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2B7C826A" w14:textId="31EBC4D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8" w:type="dxa"/>
          </w:tcPr>
          <w:p w14:paraId="42A021C2" w14:textId="6DB3F2F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143BF2E9" w14:textId="0DE9A19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5AE2898B" w14:textId="56E98D2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3FC37C7A" w14:textId="58D9D75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2</w:t>
            </w:r>
          </w:p>
        </w:tc>
        <w:tc>
          <w:tcPr>
            <w:tcW w:w="703" w:type="dxa"/>
          </w:tcPr>
          <w:p w14:paraId="498B2C23" w14:textId="3826A58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658" w:type="dxa"/>
          </w:tcPr>
          <w:p w14:paraId="7B29100E" w14:textId="3DA8269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7159E504" w14:textId="76DD822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658" w:type="dxa"/>
          </w:tcPr>
          <w:p w14:paraId="20B3B514" w14:textId="2AD7632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29368607" w14:textId="24034CD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2BC07224" w14:textId="2DA7E27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528" w:type="dxa"/>
          </w:tcPr>
          <w:p w14:paraId="24992D86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516851BB" w14:textId="237443D9" w:rsidTr="00D06000">
        <w:tc>
          <w:tcPr>
            <w:tcW w:w="1051" w:type="dxa"/>
          </w:tcPr>
          <w:p w14:paraId="21005FCA" w14:textId="1CA7F3E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</w:tcPr>
          <w:p w14:paraId="062BB302" w14:textId="34C1EF1E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445A2698" w14:textId="02FEDB3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8" w:type="dxa"/>
          </w:tcPr>
          <w:p w14:paraId="266784DA" w14:textId="62A3E3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6C606912" w14:textId="78C64F7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49ABDB7D" w14:textId="6AE36D0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61101F4D" w14:textId="31D9CB6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2</w:t>
            </w:r>
          </w:p>
        </w:tc>
        <w:tc>
          <w:tcPr>
            <w:tcW w:w="703" w:type="dxa"/>
          </w:tcPr>
          <w:p w14:paraId="428DC575" w14:textId="0B5D1AF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53DCF657" w14:textId="0DE13D5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5EE34377" w14:textId="14FA2B5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5</w:t>
            </w:r>
          </w:p>
        </w:tc>
        <w:tc>
          <w:tcPr>
            <w:tcW w:w="658" w:type="dxa"/>
          </w:tcPr>
          <w:p w14:paraId="4FA02098" w14:textId="5C5E479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4D0F446E" w14:textId="27ECECD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5DC1084D" w14:textId="474668B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528" w:type="dxa"/>
          </w:tcPr>
          <w:p w14:paraId="3E5BB153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73684927" w14:textId="5EAEA0A8" w:rsidTr="00D06000">
        <w:tc>
          <w:tcPr>
            <w:tcW w:w="1051" w:type="dxa"/>
          </w:tcPr>
          <w:p w14:paraId="2A145205" w14:textId="732C1D4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Leśniów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</w:tcPr>
          <w:p w14:paraId="03B4B089" w14:textId="0EFF2599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5412A03E" w14:textId="557EFCC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8" w:type="dxa"/>
          </w:tcPr>
          <w:p w14:paraId="689B508C" w14:textId="5187714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96DF6AF" w14:textId="3A2F0F8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7A9D59A8" w14:textId="3A73FB9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01858A2E" w14:textId="0E86F31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1</w:t>
            </w:r>
          </w:p>
        </w:tc>
        <w:tc>
          <w:tcPr>
            <w:tcW w:w="703" w:type="dxa"/>
          </w:tcPr>
          <w:p w14:paraId="7B12BBD5" w14:textId="6A28BE8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658" w:type="dxa"/>
          </w:tcPr>
          <w:p w14:paraId="18BCD245" w14:textId="38212C1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703" w:type="dxa"/>
          </w:tcPr>
          <w:p w14:paraId="1EDB51B2" w14:textId="6BA51DE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658" w:type="dxa"/>
          </w:tcPr>
          <w:p w14:paraId="5ED9EF15" w14:textId="387A40C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69B5D52A" w14:textId="4513DBF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7FBF929B" w14:textId="25E9C1F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528" w:type="dxa"/>
          </w:tcPr>
          <w:p w14:paraId="6C562F43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5A54C09A" w14:textId="415FFC33" w:rsidTr="00D06000">
        <w:tc>
          <w:tcPr>
            <w:tcW w:w="1051" w:type="dxa"/>
          </w:tcPr>
          <w:p w14:paraId="02CB5F53" w14:textId="13C2B53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</w:tcPr>
          <w:p w14:paraId="055C8EAE" w14:textId="75CB9A87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5CE484FA" w14:textId="45E5362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8" w:type="dxa"/>
          </w:tcPr>
          <w:p w14:paraId="4F1493E5" w14:textId="699A3B5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637AA07E" w14:textId="37240CC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726BEC9E" w14:textId="7D0A14B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31616A5A" w14:textId="06C8963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0139C967" w14:textId="583722E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20F02B91" w14:textId="5641F15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38C42787" w14:textId="3AD4B47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5</w:t>
            </w:r>
          </w:p>
        </w:tc>
        <w:tc>
          <w:tcPr>
            <w:tcW w:w="658" w:type="dxa"/>
          </w:tcPr>
          <w:p w14:paraId="582D40D1" w14:textId="0D1CA1A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5B1C811E" w14:textId="1E72951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F924B04" w14:textId="2CCEF5F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4</w:t>
            </w:r>
          </w:p>
        </w:tc>
        <w:tc>
          <w:tcPr>
            <w:tcW w:w="528" w:type="dxa"/>
          </w:tcPr>
          <w:p w14:paraId="1A5B08DF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14033D22" w14:textId="31700C68" w:rsidTr="00D06000">
        <w:tc>
          <w:tcPr>
            <w:tcW w:w="1051" w:type="dxa"/>
          </w:tcPr>
          <w:p w14:paraId="006DC05F" w14:textId="1ABDDCD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</w:tcPr>
          <w:p w14:paraId="37E3096F" w14:textId="1EF410ED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147AA116" w14:textId="4ADA686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8" w:type="dxa"/>
          </w:tcPr>
          <w:p w14:paraId="0D79A99F" w14:textId="45CE400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0F6CF994" w14:textId="56C22FA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62AF6650" w14:textId="72A9EAE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7DF4EE74" w14:textId="7BA6C80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3</w:t>
            </w:r>
          </w:p>
        </w:tc>
        <w:tc>
          <w:tcPr>
            <w:tcW w:w="703" w:type="dxa"/>
          </w:tcPr>
          <w:p w14:paraId="386CC324" w14:textId="4853F83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658" w:type="dxa"/>
          </w:tcPr>
          <w:p w14:paraId="3F86FE3D" w14:textId="58669A8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</w:tc>
        <w:tc>
          <w:tcPr>
            <w:tcW w:w="703" w:type="dxa"/>
          </w:tcPr>
          <w:p w14:paraId="38D452E9" w14:textId="7342A4C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58" w:type="dxa"/>
          </w:tcPr>
          <w:p w14:paraId="447D8BF0" w14:textId="5EB9270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1F6E411E" w14:textId="001C5B8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3C4E7F3" w14:textId="5AEFB47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71</w:t>
            </w:r>
          </w:p>
        </w:tc>
        <w:tc>
          <w:tcPr>
            <w:tcW w:w="528" w:type="dxa"/>
          </w:tcPr>
          <w:p w14:paraId="3298D0DE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5487BB70" w14:textId="2B919B62" w:rsidTr="00D06000">
        <w:tc>
          <w:tcPr>
            <w:tcW w:w="1051" w:type="dxa"/>
          </w:tcPr>
          <w:p w14:paraId="5B4CEB63" w14:textId="38EB071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</w:tcPr>
          <w:p w14:paraId="0C6B6AAC" w14:textId="143A0C86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0FA82E55" w14:textId="1BEDCA0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8" w:type="dxa"/>
          </w:tcPr>
          <w:p w14:paraId="30EF0AFC" w14:textId="3F82955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5D852D1A" w14:textId="3E0E88A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59202A31" w14:textId="4E9DF58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41FF7B48" w14:textId="1CE0AA4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01295F10" w14:textId="71F18A7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658" w:type="dxa"/>
          </w:tcPr>
          <w:p w14:paraId="2B309D7D" w14:textId="5A5A9A5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0316927E" w14:textId="60DF55E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58" w:type="dxa"/>
          </w:tcPr>
          <w:p w14:paraId="13FE8EBB" w14:textId="72EFE43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27B65871" w14:textId="78124B7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196BB83D" w14:textId="70E63DC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2</w:t>
            </w:r>
          </w:p>
        </w:tc>
        <w:tc>
          <w:tcPr>
            <w:tcW w:w="528" w:type="dxa"/>
          </w:tcPr>
          <w:p w14:paraId="0C02C410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4141B4D6" w14:textId="61285BE6" w:rsidTr="00D06000">
        <w:tc>
          <w:tcPr>
            <w:tcW w:w="1051" w:type="dxa"/>
          </w:tcPr>
          <w:p w14:paraId="762E8D84" w14:textId="4BDD70A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ygmunta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</w:tcPr>
          <w:p w14:paraId="5385C959" w14:textId="11FF1B8B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02D76D44" w14:textId="0FE807F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8" w:type="dxa"/>
          </w:tcPr>
          <w:p w14:paraId="72F7F098" w14:textId="420632C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CD5E9EF" w14:textId="60F5937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257C5343" w14:textId="4826C41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2D92F839" w14:textId="123DCFB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4</w:t>
            </w:r>
          </w:p>
        </w:tc>
        <w:tc>
          <w:tcPr>
            <w:tcW w:w="703" w:type="dxa"/>
          </w:tcPr>
          <w:p w14:paraId="7A497619" w14:textId="6855A69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6F44A3A7" w14:textId="38E5FC2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703" w:type="dxa"/>
          </w:tcPr>
          <w:p w14:paraId="37472033" w14:textId="6A0633B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58" w:type="dxa"/>
          </w:tcPr>
          <w:p w14:paraId="3EAB18F9" w14:textId="0AFAB00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44E9D722" w14:textId="4E3FA70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59EF028D" w14:textId="7AF7910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528" w:type="dxa"/>
          </w:tcPr>
          <w:p w14:paraId="645A6856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5FA53662" w14:textId="7B6186A7" w:rsidTr="00D06000">
        <w:tc>
          <w:tcPr>
            <w:tcW w:w="1051" w:type="dxa"/>
          </w:tcPr>
          <w:p w14:paraId="10C358E0" w14:textId="0682CEE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1</w:t>
            </w:r>
          </w:p>
        </w:tc>
        <w:tc>
          <w:tcPr>
            <w:tcW w:w="1164" w:type="dxa"/>
          </w:tcPr>
          <w:p w14:paraId="260177D9" w14:textId="1C41B6ED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72C01509" w14:textId="4E8A2D8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8" w:type="dxa"/>
          </w:tcPr>
          <w:p w14:paraId="313548C4" w14:textId="1D87832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6435544D" w14:textId="01E2F16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6CF00AA7" w14:textId="7A52A2C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4FD58C19" w14:textId="4F3A866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4E6C766B" w14:textId="1343087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3207D0D2" w14:textId="0DA992E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70E2DBFB" w14:textId="3D758C8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5</w:t>
            </w:r>
          </w:p>
        </w:tc>
        <w:tc>
          <w:tcPr>
            <w:tcW w:w="658" w:type="dxa"/>
          </w:tcPr>
          <w:p w14:paraId="4A1E2844" w14:textId="619DAE8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01FB8AC1" w14:textId="793D387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2A06BD9F" w14:textId="3CAB719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528" w:type="dxa"/>
          </w:tcPr>
          <w:p w14:paraId="6777A595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6EA7E121" w14:textId="74183B23" w:rsidTr="00D06000">
        <w:tc>
          <w:tcPr>
            <w:tcW w:w="1051" w:type="dxa"/>
          </w:tcPr>
          <w:p w14:paraId="6024323B" w14:textId="1831713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3</w:t>
            </w:r>
          </w:p>
        </w:tc>
        <w:tc>
          <w:tcPr>
            <w:tcW w:w="1164" w:type="dxa"/>
          </w:tcPr>
          <w:p w14:paraId="6B46B0C6" w14:textId="2013733F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23D42605" w14:textId="215F979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8" w:type="dxa"/>
          </w:tcPr>
          <w:p w14:paraId="67A7D919" w14:textId="4DF3FA3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D4081DA" w14:textId="63306A6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1EC26602" w14:textId="536FF53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22D01E17" w14:textId="0920525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18</w:t>
            </w:r>
          </w:p>
        </w:tc>
        <w:tc>
          <w:tcPr>
            <w:tcW w:w="703" w:type="dxa"/>
          </w:tcPr>
          <w:p w14:paraId="251F1726" w14:textId="3802E4D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34C7C886" w14:textId="6212BA4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6F648D9A" w14:textId="0381981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5</w:t>
            </w:r>
          </w:p>
        </w:tc>
        <w:tc>
          <w:tcPr>
            <w:tcW w:w="658" w:type="dxa"/>
          </w:tcPr>
          <w:p w14:paraId="7F992D60" w14:textId="1DB4000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326EB363" w14:textId="1D71A7F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658" w:type="dxa"/>
          </w:tcPr>
          <w:p w14:paraId="5BE4AC03" w14:textId="2C459B0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72</w:t>
            </w:r>
          </w:p>
        </w:tc>
        <w:tc>
          <w:tcPr>
            <w:tcW w:w="528" w:type="dxa"/>
          </w:tcPr>
          <w:p w14:paraId="60A1B123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69F1B2BB" w14:textId="36157CA2" w:rsidTr="00D06000">
        <w:tc>
          <w:tcPr>
            <w:tcW w:w="1051" w:type="dxa"/>
          </w:tcPr>
          <w:p w14:paraId="39749A5C" w14:textId="05583AE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Halszka 4</w:t>
            </w:r>
          </w:p>
        </w:tc>
        <w:tc>
          <w:tcPr>
            <w:tcW w:w="1164" w:type="dxa"/>
          </w:tcPr>
          <w:p w14:paraId="0984D65C" w14:textId="253906DD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0B75B75C" w14:textId="11F89BF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8" w:type="dxa"/>
          </w:tcPr>
          <w:p w14:paraId="4952A080" w14:textId="1CC34D3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01E4299E" w14:textId="19E6085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291D4115" w14:textId="28DA80A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62567C53" w14:textId="6186E72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2AEC67C0" w14:textId="0F5EA48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4A55044B" w14:textId="3CD99A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703" w:type="dxa"/>
          </w:tcPr>
          <w:p w14:paraId="3A929F64" w14:textId="0307AA8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58" w:type="dxa"/>
          </w:tcPr>
          <w:p w14:paraId="25F9999E" w14:textId="582530E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73871784" w14:textId="25D26C3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209E09FB" w14:textId="148F018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528" w:type="dxa"/>
          </w:tcPr>
          <w:p w14:paraId="715B226C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3D220FFF" w14:textId="504485B1" w:rsidTr="00D06000">
        <w:tc>
          <w:tcPr>
            <w:tcW w:w="1051" w:type="dxa"/>
          </w:tcPr>
          <w:p w14:paraId="786293E3" w14:textId="4D39852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1</w:t>
            </w:r>
          </w:p>
        </w:tc>
        <w:tc>
          <w:tcPr>
            <w:tcW w:w="1164" w:type="dxa"/>
          </w:tcPr>
          <w:p w14:paraId="19B6A1C1" w14:textId="55CBA5B0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5236EA4E" w14:textId="482049A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8" w:type="dxa"/>
          </w:tcPr>
          <w:p w14:paraId="78D05124" w14:textId="3E07F46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6AC5BEA6" w14:textId="398524B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3F2FC7C9" w14:textId="43DE547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27105000" w14:textId="435B978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37D9CBA5" w14:textId="2BD1BDC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23</w:t>
            </w:r>
          </w:p>
        </w:tc>
        <w:tc>
          <w:tcPr>
            <w:tcW w:w="658" w:type="dxa"/>
          </w:tcPr>
          <w:p w14:paraId="396642E5" w14:textId="286A9F6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2</w:t>
            </w:r>
          </w:p>
        </w:tc>
        <w:tc>
          <w:tcPr>
            <w:tcW w:w="703" w:type="dxa"/>
          </w:tcPr>
          <w:p w14:paraId="23212FBF" w14:textId="1D716AD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58" w:type="dxa"/>
          </w:tcPr>
          <w:p w14:paraId="4B318316" w14:textId="231D683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89" w:type="dxa"/>
          </w:tcPr>
          <w:p w14:paraId="457EAE85" w14:textId="3A33EE3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27FA01C1" w14:textId="7546342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528" w:type="dxa"/>
          </w:tcPr>
          <w:p w14:paraId="6FC9A5E6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681110B9" w14:textId="25EE5727" w:rsidTr="00D06000">
        <w:tc>
          <w:tcPr>
            <w:tcW w:w="1051" w:type="dxa"/>
          </w:tcPr>
          <w:p w14:paraId="5ECC7D08" w14:textId="214ABDC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2</w:t>
            </w:r>
          </w:p>
        </w:tc>
        <w:tc>
          <w:tcPr>
            <w:tcW w:w="1164" w:type="dxa"/>
          </w:tcPr>
          <w:p w14:paraId="4A1DCA09" w14:textId="00A025B0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45900990" w14:textId="0E6815E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8" w:type="dxa"/>
          </w:tcPr>
          <w:p w14:paraId="65E57C1D" w14:textId="1FC78D9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FD74711" w14:textId="0F9FEDD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70CE2B8B" w14:textId="0574FA5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30696191" w14:textId="73B4F19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55D0CB12" w14:textId="7FA5E03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7</w:t>
            </w:r>
          </w:p>
        </w:tc>
        <w:tc>
          <w:tcPr>
            <w:tcW w:w="658" w:type="dxa"/>
          </w:tcPr>
          <w:p w14:paraId="460B51BF" w14:textId="199853A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703" w:type="dxa"/>
          </w:tcPr>
          <w:p w14:paraId="3B4BEEEB" w14:textId="03CE499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33</w:t>
            </w:r>
          </w:p>
        </w:tc>
        <w:tc>
          <w:tcPr>
            <w:tcW w:w="658" w:type="dxa"/>
          </w:tcPr>
          <w:p w14:paraId="6B1981BD" w14:textId="1BEA25D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689" w:type="dxa"/>
          </w:tcPr>
          <w:p w14:paraId="4C931DBB" w14:textId="00BA3F8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658" w:type="dxa"/>
          </w:tcPr>
          <w:p w14:paraId="42E86254" w14:textId="042343F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</w:tc>
        <w:tc>
          <w:tcPr>
            <w:tcW w:w="528" w:type="dxa"/>
          </w:tcPr>
          <w:p w14:paraId="43922A8A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2AD27128" w14:textId="5976D2E3" w:rsidTr="00D06000">
        <w:tc>
          <w:tcPr>
            <w:tcW w:w="1051" w:type="dxa"/>
          </w:tcPr>
          <w:p w14:paraId="71BB6BBC" w14:textId="57F3C14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3</w:t>
            </w:r>
          </w:p>
        </w:tc>
        <w:tc>
          <w:tcPr>
            <w:tcW w:w="1164" w:type="dxa"/>
          </w:tcPr>
          <w:p w14:paraId="7378E080" w14:textId="1AD26EC3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3E571455" w14:textId="73DCAA2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8" w:type="dxa"/>
          </w:tcPr>
          <w:p w14:paraId="3E210608" w14:textId="41CBB12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13F128C4" w14:textId="7ECC7A5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25B5A219" w14:textId="057EACC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44186A14" w14:textId="67B83A1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77AA68AA" w14:textId="2198993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658" w:type="dxa"/>
          </w:tcPr>
          <w:p w14:paraId="5F7E3512" w14:textId="763A69D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07C6E25D" w14:textId="39FAF99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658" w:type="dxa"/>
          </w:tcPr>
          <w:p w14:paraId="73E6AFB2" w14:textId="6C457D8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73EF3C6B" w14:textId="40EC966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3BEDBF58" w14:textId="4F53C86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79</w:t>
            </w:r>
          </w:p>
        </w:tc>
        <w:tc>
          <w:tcPr>
            <w:tcW w:w="528" w:type="dxa"/>
          </w:tcPr>
          <w:p w14:paraId="3E8537BD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6A4360E5" w14:textId="17B82F5F" w:rsidTr="00D06000">
        <w:tc>
          <w:tcPr>
            <w:tcW w:w="1051" w:type="dxa"/>
          </w:tcPr>
          <w:p w14:paraId="664BCB5E" w14:textId="5C3C44C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Dobro Woda 4</w:t>
            </w:r>
          </w:p>
        </w:tc>
        <w:tc>
          <w:tcPr>
            <w:tcW w:w="1164" w:type="dxa"/>
          </w:tcPr>
          <w:p w14:paraId="42D4EE12" w14:textId="15EFED8F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6736BDE3" w14:textId="7F49873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8" w:type="dxa"/>
          </w:tcPr>
          <w:p w14:paraId="04C5CC10" w14:textId="2DB3D67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33323F68" w14:textId="18EFE7C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29B73819" w14:textId="469BD3F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74EFDD36" w14:textId="631FDC0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3106616C" w14:textId="58482FC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5CD42900" w14:textId="645E23E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7</w:t>
            </w:r>
          </w:p>
        </w:tc>
        <w:tc>
          <w:tcPr>
            <w:tcW w:w="703" w:type="dxa"/>
          </w:tcPr>
          <w:p w14:paraId="5235CAC0" w14:textId="0A947F1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58" w:type="dxa"/>
          </w:tcPr>
          <w:p w14:paraId="74B01B36" w14:textId="7DDC0F8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2310E34D" w14:textId="7E4BE7F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59ECBE0A" w14:textId="410F8ED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528" w:type="dxa"/>
          </w:tcPr>
          <w:p w14:paraId="0FFDFD99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1D86845F" w14:textId="1DF67EE5" w:rsidTr="00D06000">
        <w:tc>
          <w:tcPr>
            <w:tcW w:w="1051" w:type="dxa"/>
          </w:tcPr>
          <w:p w14:paraId="35E9142C" w14:textId="0CE7449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1</w:t>
            </w:r>
          </w:p>
        </w:tc>
        <w:tc>
          <w:tcPr>
            <w:tcW w:w="1164" w:type="dxa"/>
          </w:tcPr>
          <w:p w14:paraId="7CEF9A99" w14:textId="30794734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673A65A2" w14:textId="7DBDFF1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8" w:type="dxa"/>
          </w:tcPr>
          <w:p w14:paraId="49B7B3CD" w14:textId="3A1F8B9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77994D1" w14:textId="558A98D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7E4EEB7E" w14:textId="4117267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34AD2B3F" w14:textId="302B3DF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7260EE12" w14:textId="05F59A1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48</w:t>
            </w:r>
          </w:p>
        </w:tc>
        <w:tc>
          <w:tcPr>
            <w:tcW w:w="658" w:type="dxa"/>
          </w:tcPr>
          <w:p w14:paraId="0B9A0EBF" w14:textId="3A25C21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703" w:type="dxa"/>
          </w:tcPr>
          <w:p w14:paraId="30345F93" w14:textId="5592F23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658" w:type="dxa"/>
          </w:tcPr>
          <w:p w14:paraId="644347FE" w14:textId="01634BB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89" w:type="dxa"/>
          </w:tcPr>
          <w:p w14:paraId="042DC0F5" w14:textId="595BE77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A5016C5" w14:textId="35CADCF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528" w:type="dxa"/>
          </w:tcPr>
          <w:p w14:paraId="146EE665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6ECF869F" w14:textId="7D8963F0" w:rsidTr="00D06000">
        <w:tc>
          <w:tcPr>
            <w:tcW w:w="1051" w:type="dxa"/>
          </w:tcPr>
          <w:p w14:paraId="4C90ED34" w14:textId="428B481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2</w:t>
            </w:r>
          </w:p>
        </w:tc>
        <w:tc>
          <w:tcPr>
            <w:tcW w:w="1164" w:type="dxa"/>
          </w:tcPr>
          <w:p w14:paraId="2D9A0664" w14:textId="37AD5338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03C7ABAF" w14:textId="0F0AD4F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8" w:type="dxa"/>
          </w:tcPr>
          <w:p w14:paraId="6EE8C2AC" w14:textId="4659F2E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72813811" w14:textId="2C09D77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6250E07B" w14:textId="109ADD2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53C0B5B6" w14:textId="2022BF2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2307D798" w14:textId="700B94B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658" w:type="dxa"/>
          </w:tcPr>
          <w:p w14:paraId="7EE698D7" w14:textId="07559CC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  <w:tc>
          <w:tcPr>
            <w:tcW w:w="703" w:type="dxa"/>
          </w:tcPr>
          <w:p w14:paraId="6F8259E7" w14:textId="7A6D60C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95</w:t>
            </w:r>
          </w:p>
        </w:tc>
        <w:tc>
          <w:tcPr>
            <w:tcW w:w="658" w:type="dxa"/>
          </w:tcPr>
          <w:p w14:paraId="76BFDF09" w14:textId="5126993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89" w:type="dxa"/>
          </w:tcPr>
          <w:p w14:paraId="39DC60AB" w14:textId="50D1CF8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58" w:type="dxa"/>
          </w:tcPr>
          <w:p w14:paraId="56755876" w14:textId="1C13D02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528" w:type="dxa"/>
          </w:tcPr>
          <w:p w14:paraId="1ACBF7AF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30601693" w14:textId="1DE9B40A" w:rsidTr="00D06000">
        <w:tc>
          <w:tcPr>
            <w:tcW w:w="1051" w:type="dxa"/>
          </w:tcPr>
          <w:p w14:paraId="2A6C8736" w14:textId="3F262F8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3</w:t>
            </w:r>
          </w:p>
        </w:tc>
        <w:tc>
          <w:tcPr>
            <w:tcW w:w="1164" w:type="dxa"/>
          </w:tcPr>
          <w:p w14:paraId="123CEF39" w14:textId="0F5E6BD1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37B265E2" w14:textId="08F3F64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8" w:type="dxa"/>
          </w:tcPr>
          <w:p w14:paraId="208BE96D" w14:textId="1E121B6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3286C707" w14:textId="393A13D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778E1581" w14:textId="0418386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20DBFE63" w14:textId="3038E00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32BACDA5" w14:textId="10F8064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58" w:type="dxa"/>
          </w:tcPr>
          <w:p w14:paraId="436FF6D4" w14:textId="1615841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703" w:type="dxa"/>
          </w:tcPr>
          <w:p w14:paraId="395CEC39" w14:textId="52787BC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658" w:type="dxa"/>
          </w:tcPr>
          <w:p w14:paraId="3CDF0BF1" w14:textId="733282C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53D9F018" w14:textId="73D0BAB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ADCB6DC" w14:textId="2997692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528" w:type="dxa"/>
          </w:tcPr>
          <w:p w14:paraId="29ACB7B4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544E8570" w14:textId="62104696" w:rsidTr="00D06000">
        <w:tc>
          <w:tcPr>
            <w:tcW w:w="1051" w:type="dxa"/>
          </w:tcPr>
          <w:p w14:paraId="714EDA98" w14:textId="30A8D37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Święto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Woda 4</w:t>
            </w:r>
          </w:p>
        </w:tc>
        <w:tc>
          <w:tcPr>
            <w:tcW w:w="1164" w:type="dxa"/>
          </w:tcPr>
          <w:p w14:paraId="377DF2EE" w14:textId="345AF244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34C4D96C" w14:textId="46B20BDD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8" w:type="dxa"/>
          </w:tcPr>
          <w:p w14:paraId="7924E736" w14:textId="51FB67A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17C6F556" w14:textId="3AA0023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46BE9B50" w14:textId="2780C04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19593950" w14:textId="115C6F2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0EF85F19" w14:textId="222025F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6964FBED" w14:textId="465C906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703" w:type="dxa"/>
          </w:tcPr>
          <w:p w14:paraId="622195A0" w14:textId="681C90F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58" w:type="dxa"/>
          </w:tcPr>
          <w:p w14:paraId="3D7615DC" w14:textId="2AF1390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763160A0" w14:textId="0324B1D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5F54D3CF" w14:textId="31C7036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528" w:type="dxa"/>
          </w:tcPr>
          <w:p w14:paraId="2570CC4C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7762C68A" w14:textId="735A5759" w:rsidTr="00D06000">
        <w:tc>
          <w:tcPr>
            <w:tcW w:w="1051" w:type="dxa"/>
          </w:tcPr>
          <w:p w14:paraId="63620056" w14:textId="0075C37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</w:tcPr>
          <w:p w14:paraId="48A70B1F" w14:textId="200CDD2B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November</w:t>
            </w:r>
          </w:p>
        </w:tc>
        <w:tc>
          <w:tcPr>
            <w:tcW w:w="723" w:type="dxa"/>
            <w:vAlign w:val="bottom"/>
          </w:tcPr>
          <w:p w14:paraId="6CA43CDC" w14:textId="75DD5F8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8" w:type="dxa"/>
          </w:tcPr>
          <w:p w14:paraId="41B3DD9A" w14:textId="7ED5D6F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2C49282D" w14:textId="6FE0C6D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93" w:type="dxa"/>
          </w:tcPr>
          <w:p w14:paraId="0D9707EA" w14:textId="1D391FC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68" w:type="dxa"/>
          </w:tcPr>
          <w:p w14:paraId="76174D02" w14:textId="338561A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05</w:t>
            </w:r>
          </w:p>
        </w:tc>
        <w:tc>
          <w:tcPr>
            <w:tcW w:w="703" w:type="dxa"/>
          </w:tcPr>
          <w:p w14:paraId="76F23DFC" w14:textId="1EFEF76A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5</w:t>
            </w:r>
          </w:p>
        </w:tc>
        <w:tc>
          <w:tcPr>
            <w:tcW w:w="658" w:type="dxa"/>
          </w:tcPr>
          <w:p w14:paraId="4640DAEB" w14:textId="3666718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411B3247" w14:textId="131D2D1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658" w:type="dxa"/>
          </w:tcPr>
          <w:p w14:paraId="4B649D84" w14:textId="6157B34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6DFBB4FB" w14:textId="7C85A88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6C5AEDD4" w14:textId="2E9EEE9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1</w:t>
            </w:r>
          </w:p>
        </w:tc>
        <w:tc>
          <w:tcPr>
            <w:tcW w:w="528" w:type="dxa"/>
          </w:tcPr>
          <w:p w14:paraId="6BD5E611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0DA5EEB6" w14:textId="07E81A62" w:rsidTr="00D06000">
        <w:tc>
          <w:tcPr>
            <w:tcW w:w="1051" w:type="dxa"/>
          </w:tcPr>
          <w:p w14:paraId="236784F6" w14:textId="630B9B5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</w:tcPr>
          <w:p w14:paraId="1D6CB308" w14:textId="288D7285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February,</w:t>
            </w:r>
          </w:p>
        </w:tc>
        <w:tc>
          <w:tcPr>
            <w:tcW w:w="723" w:type="dxa"/>
            <w:vAlign w:val="bottom"/>
          </w:tcPr>
          <w:p w14:paraId="1A3386A8" w14:textId="4B6283F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8" w:type="dxa"/>
          </w:tcPr>
          <w:p w14:paraId="55648956" w14:textId="73BFA54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0CF59C62" w14:textId="6C2C289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93" w:type="dxa"/>
          </w:tcPr>
          <w:p w14:paraId="457D23E8" w14:textId="751E375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68" w:type="dxa"/>
          </w:tcPr>
          <w:p w14:paraId="6CD75FFC" w14:textId="233EFD9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03" w:type="dxa"/>
          </w:tcPr>
          <w:p w14:paraId="1D8A252F" w14:textId="42929D9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58" w:type="dxa"/>
          </w:tcPr>
          <w:p w14:paraId="57C13F6F" w14:textId="0DB44B4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73</w:t>
            </w:r>
          </w:p>
        </w:tc>
        <w:tc>
          <w:tcPr>
            <w:tcW w:w="703" w:type="dxa"/>
          </w:tcPr>
          <w:p w14:paraId="2BAB6A7B" w14:textId="58B896B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658" w:type="dxa"/>
          </w:tcPr>
          <w:p w14:paraId="6A20AC66" w14:textId="3C7AE5F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0282BC58" w14:textId="51D4F56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658" w:type="dxa"/>
          </w:tcPr>
          <w:p w14:paraId="6C803609" w14:textId="71D6F429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</w:tc>
        <w:tc>
          <w:tcPr>
            <w:tcW w:w="528" w:type="dxa"/>
          </w:tcPr>
          <w:p w14:paraId="6E48CCFC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02634430" w14:textId="79ECBFE7" w:rsidTr="00D06000">
        <w:tc>
          <w:tcPr>
            <w:tcW w:w="1051" w:type="dxa"/>
          </w:tcPr>
          <w:p w14:paraId="31C374D7" w14:textId="35C5C93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</w:tcPr>
          <w:p w14:paraId="6A4C71EC" w14:textId="556F1F1F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May</w:t>
            </w:r>
          </w:p>
        </w:tc>
        <w:tc>
          <w:tcPr>
            <w:tcW w:w="723" w:type="dxa"/>
            <w:vAlign w:val="bottom"/>
          </w:tcPr>
          <w:p w14:paraId="2FFD4673" w14:textId="6E1D04C2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8" w:type="dxa"/>
          </w:tcPr>
          <w:p w14:paraId="326622D7" w14:textId="45C19EF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13535791" w14:textId="404A25C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93" w:type="dxa"/>
          </w:tcPr>
          <w:p w14:paraId="7F5317C2" w14:textId="7798437E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68" w:type="dxa"/>
          </w:tcPr>
          <w:p w14:paraId="31C3759F" w14:textId="276230C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03" w:type="dxa"/>
          </w:tcPr>
          <w:p w14:paraId="32843040" w14:textId="7CF74EB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658" w:type="dxa"/>
          </w:tcPr>
          <w:p w14:paraId="143BD8C6" w14:textId="369484D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03" w:type="dxa"/>
          </w:tcPr>
          <w:p w14:paraId="56F7EF62" w14:textId="7AB8564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658" w:type="dxa"/>
          </w:tcPr>
          <w:p w14:paraId="00A75913" w14:textId="0CD415B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2F10D28B" w14:textId="3F52525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3369F185" w14:textId="542CCDC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36</w:t>
            </w:r>
          </w:p>
        </w:tc>
        <w:tc>
          <w:tcPr>
            <w:tcW w:w="528" w:type="dxa"/>
          </w:tcPr>
          <w:p w14:paraId="0A8AF18A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06000" w:rsidRPr="00D06000" w14:paraId="2D58AEFB" w14:textId="0F60EEE9" w:rsidTr="00D06000">
        <w:tc>
          <w:tcPr>
            <w:tcW w:w="1051" w:type="dxa"/>
          </w:tcPr>
          <w:p w14:paraId="353B9E7F" w14:textId="75AE2716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06000">
              <w:rPr>
                <w:rFonts w:asciiTheme="majorBidi" w:hAnsiTheme="majorBidi" w:cstheme="majorBidi"/>
                <w:sz w:val="16"/>
                <w:szCs w:val="16"/>
              </w:rPr>
              <w:t>ZimnySztok</w:t>
            </w:r>
            <w:proofErr w:type="spellEnd"/>
            <w:r w:rsidRPr="00D06000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</w:tcPr>
          <w:p w14:paraId="5AFFED84" w14:textId="2309DB0E" w:rsidR="00D06000" w:rsidRPr="00D06000" w:rsidRDefault="00D06000" w:rsidP="0042655B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August</w:t>
            </w:r>
          </w:p>
        </w:tc>
        <w:tc>
          <w:tcPr>
            <w:tcW w:w="723" w:type="dxa"/>
            <w:vAlign w:val="bottom"/>
          </w:tcPr>
          <w:p w14:paraId="4D0580BF" w14:textId="11BB56DC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</w:tcPr>
          <w:p w14:paraId="4B3C410C" w14:textId="22846AE4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71" w:type="dxa"/>
          </w:tcPr>
          <w:p w14:paraId="61984675" w14:textId="02B58193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793" w:type="dxa"/>
          </w:tcPr>
          <w:p w14:paraId="29D3D79D" w14:textId="08388A6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025</w:t>
            </w:r>
          </w:p>
        </w:tc>
        <w:tc>
          <w:tcPr>
            <w:tcW w:w="768" w:type="dxa"/>
          </w:tcPr>
          <w:p w14:paraId="3F036519" w14:textId="7C21FBB0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15</w:t>
            </w:r>
          </w:p>
        </w:tc>
        <w:tc>
          <w:tcPr>
            <w:tcW w:w="703" w:type="dxa"/>
          </w:tcPr>
          <w:p w14:paraId="004A395E" w14:textId="3EC18C3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658" w:type="dxa"/>
          </w:tcPr>
          <w:p w14:paraId="3A8770FD" w14:textId="222CB2EF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19</w:t>
            </w:r>
          </w:p>
        </w:tc>
        <w:tc>
          <w:tcPr>
            <w:tcW w:w="703" w:type="dxa"/>
          </w:tcPr>
          <w:p w14:paraId="79066955" w14:textId="27D940F5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658" w:type="dxa"/>
          </w:tcPr>
          <w:p w14:paraId="0603DECA" w14:textId="549DD171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89" w:type="dxa"/>
          </w:tcPr>
          <w:p w14:paraId="5D869711" w14:textId="4578BF1B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658" w:type="dxa"/>
          </w:tcPr>
          <w:p w14:paraId="0F5E3D0C" w14:textId="44484D98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6000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528" w:type="dxa"/>
          </w:tcPr>
          <w:p w14:paraId="14BA27D4" w14:textId="77777777" w:rsidR="00D06000" w:rsidRPr="00D06000" w:rsidRDefault="00D06000" w:rsidP="0042655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FB69089" w14:textId="77777777" w:rsidR="00D876AC" w:rsidRDefault="00D876AC"/>
    <w:sectPr w:rsidR="00D87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22"/>
    <w:rsid w:val="002B5D1A"/>
    <w:rsid w:val="0040408E"/>
    <w:rsid w:val="0042655B"/>
    <w:rsid w:val="004C53B2"/>
    <w:rsid w:val="004F3145"/>
    <w:rsid w:val="00572922"/>
    <w:rsid w:val="006F0E85"/>
    <w:rsid w:val="00D06000"/>
    <w:rsid w:val="00D7004E"/>
    <w:rsid w:val="00D876AC"/>
    <w:rsid w:val="00DB4D00"/>
    <w:rsid w:val="00DB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9F20"/>
  <w15:chartTrackingRefBased/>
  <w15:docId w15:val="{6BB11A61-B765-4E5F-9131-FD9F1A09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9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9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9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9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9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9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9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9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9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9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92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876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08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hamdy</dc:creator>
  <cp:keywords/>
  <dc:description/>
  <cp:lastModifiedBy>mohamedhamdy</cp:lastModifiedBy>
  <cp:revision>7</cp:revision>
  <dcterms:created xsi:type="dcterms:W3CDTF">2025-01-16T21:32:00Z</dcterms:created>
  <dcterms:modified xsi:type="dcterms:W3CDTF">2025-06-12T19:41:00Z</dcterms:modified>
</cp:coreProperties>
</file>